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7435C" w:rsidRPr="00F961F5" w:rsidRDefault="00A326FB" w:rsidP="00F961F5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F961F5">
        <w:rPr>
          <w:rFonts w:ascii="Times New Roman" w:hAnsi="Times New Roman" w:cs="Times New Roman"/>
          <w:b/>
          <w:bCs/>
          <w:lang w:val="en-US"/>
        </w:rPr>
        <w:t>Supplementary 1. Key Differences and Cultural Adaptations between the Original SIS 3.0 (English) and the Adapted SIS 3.0 (Vietnamese)</w:t>
      </w:r>
    </w:p>
    <w:p w:rsidR="00A326FB" w:rsidRDefault="00A326FB" w:rsidP="00A326F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63"/>
        <w:gridCol w:w="2518"/>
        <w:gridCol w:w="2635"/>
        <w:gridCol w:w="2693"/>
      </w:tblGrid>
      <w:tr w:rsidR="006A0AD2" w:rsidRPr="00F961F5" w:rsidTr="006A0AD2">
        <w:tc>
          <w:tcPr>
            <w:tcW w:w="1363" w:type="dxa"/>
            <w:vAlign w:val="center"/>
          </w:tcPr>
          <w:p w:rsidR="006A0AD2" w:rsidRPr="00F961F5" w:rsidRDefault="006A0AD2" w:rsidP="006A0A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Item / </w:t>
            </w:r>
            <w:r w:rsidR="00007092" w:rsidRPr="00F961F5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omain</w:t>
            </w:r>
          </w:p>
        </w:tc>
        <w:tc>
          <w:tcPr>
            <w:tcW w:w="2518" w:type="dxa"/>
            <w:vAlign w:val="center"/>
          </w:tcPr>
          <w:p w:rsidR="006A0AD2" w:rsidRPr="00F961F5" w:rsidRDefault="006A0AD2" w:rsidP="006A0A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riginal SIS 3.0 (English)</w:t>
            </w:r>
          </w:p>
        </w:tc>
        <w:tc>
          <w:tcPr>
            <w:tcW w:w="2635" w:type="dxa"/>
            <w:vAlign w:val="center"/>
          </w:tcPr>
          <w:p w:rsidR="006A0AD2" w:rsidRPr="00F961F5" w:rsidRDefault="006A0AD2" w:rsidP="006A0A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apted SIS 3.0 (Vietnamese)</w:t>
            </w:r>
          </w:p>
        </w:tc>
        <w:tc>
          <w:tcPr>
            <w:tcW w:w="2693" w:type="dxa"/>
            <w:vAlign w:val="center"/>
          </w:tcPr>
          <w:p w:rsidR="006A0AD2" w:rsidRPr="00F961F5" w:rsidRDefault="006A0AD2" w:rsidP="006A0A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Rationale for </w:t>
            </w: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Cultural </w:t>
            </w: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aptation</w:t>
            </w:r>
          </w:p>
        </w:tc>
      </w:tr>
      <w:tr w:rsidR="00007092" w:rsidRPr="00F961F5" w:rsidTr="00C17DCB">
        <w:tc>
          <w:tcPr>
            <w:tcW w:w="9209" w:type="dxa"/>
            <w:gridSpan w:val="4"/>
            <w:shd w:val="clear" w:color="auto" w:fill="E7E6E6" w:themeFill="background2"/>
          </w:tcPr>
          <w:p w:rsidR="00007092" w:rsidRPr="00F961F5" w:rsidRDefault="0000709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1. Strength Domain (Items 1.1–1.4)</w:t>
            </w:r>
          </w:p>
        </w:tc>
      </w:tr>
      <w:tr w:rsidR="006A0AD2" w:rsidRPr="00F961F5" w:rsidTr="00007092">
        <w:tc>
          <w:tcPr>
            <w:tcW w:w="1363" w:type="dxa"/>
            <w:shd w:val="clear" w:color="auto" w:fill="auto"/>
          </w:tcPr>
          <w:p w:rsidR="006A0AD2" w:rsidRPr="00F961F5" w:rsidRDefault="0000709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struction</w:t>
            </w:r>
          </w:p>
        </w:tc>
        <w:tc>
          <w:tcPr>
            <w:tcW w:w="2518" w:type="dxa"/>
            <w:shd w:val="clear" w:color="auto" w:fill="auto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In the past week, how would you rate the strength of your…”</w:t>
            </w:r>
          </w:p>
        </w:tc>
        <w:tc>
          <w:tcPr>
            <w:tcW w:w="2635" w:type="dxa"/>
            <w:shd w:val="clear" w:color="auto" w:fill="auto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rong tuần qua, ông/bà đánh giá thế nào về sức lực/sức mạnh của…”</w:t>
            </w:r>
          </w:p>
        </w:tc>
        <w:tc>
          <w:tcPr>
            <w:tcW w:w="2693" w:type="dxa"/>
            <w:shd w:val="clear" w:color="auto" w:fill="auto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ded both “sức lực” (strength) and “sức mạnh” (power) for clearer meaning in Vietnamese.</w:t>
            </w:r>
          </w:p>
        </w:tc>
      </w:tr>
      <w:tr w:rsidR="006A0AD2" w:rsidRPr="00F961F5" w:rsidTr="006A0AD2">
        <w:tc>
          <w:tcPr>
            <w:tcW w:w="1363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.1</w:t>
            </w:r>
          </w:p>
        </w:tc>
        <w:tc>
          <w:tcPr>
            <w:tcW w:w="2518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Arm that was most affected by your stroke?”</w:t>
            </w:r>
          </w:p>
        </w:tc>
        <w:tc>
          <w:tcPr>
            <w:tcW w:w="2635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Bên cánh tay bị ảnh hưởng nhiều nhất sau đột quỵ của ông/bà?”</w:t>
            </w:r>
          </w:p>
        </w:tc>
        <w:tc>
          <w:tcPr>
            <w:tcW w:w="2693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laced “arm … most affected by your stroke” with a more explicit phrase indicating the side of the arm.</w:t>
            </w:r>
          </w:p>
        </w:tc>
      </w:tr>
      <w:tr w:rsidR="006A0AD2" w:rsidRPr="00F961F5" w:rsidTr="006A0AD2">
        <w:tc>
          <w:tcPr>
            <w:tcW w:w="1363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.2</w:t>
            </w:r>
          </w:p>
        </w:tc>
        <w:tc>
          <w:tcPr>
            <w:tcW w:w="2518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rip of your hand that was most affected by your stroke?”</w:t>
            </w:r>
          </w:p>
        </w:tc>
        <w:tc>
          <w:tcPr>
            <w:tcW w:w="2635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Việc nắm bàn tay của ông/bà bị ảnh hưởng nhiều nhất sau đột quỵ?”</w:t>
            </w:r>
          </w:p>
        </w:tc>
        <w:tc>
          <w:tcPr>
            <w:tcW w:w="2693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arifies “grip” to “việc nắm bàn tay” (“the act of gripping with the hand”).</w:t>
            </w:r>
          </w:p>
        </w:tc>
      </w:tr>
      <w:tr w:rsidR="006A0AD2" w:rsidRPr="00F961F5" w:rsidTr="006A0AD2">
        <w:tc>
          <w:tcPr>
            <w:tcW w:w="1363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.3</w:t>
            </w:r>
          </w:p>
        </w:tc>
        <w:tc>
          <w:tcPr>
            <w:tcW w:w="2518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Leg that was most affected by your stroke?”</w:t>
            </w:r>
          </w:p>
        </w:tc>
        <w:tc>
          <w:tcPr>
            <w:tcW w:w="2635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Bên chân bị ảnh hưởng nhiều nhất sau đột quỵ của ông/bà?”</w:t>
            </w:r>
          </w:p>
        </w:tc>
        <w:tc>
          <w:tcPr>
            <w:tcW w:w="2693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forward translation; “bên chân” clarifies which side.</w:t>
            </w:r>
          </w:p>
        </w:tc>
      </w:tr>
      <w:tr w:rsidR="006A0AD2" w:rsidRPr="00F961F5" w:rsidTr="006A0AD2">
        <w:tc>
          <w:tcPr>
            <w:tcW w:w="1363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.4</w:t>
            </w:r>
          </w:p>
        </w:tc>
        <w:tc>
          <w:tcPr>
            <w:tcW w:w="2518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Foot/ankle that was most affected by your stroke?”</w:t>
            </w:r>
          </w:p>
        </w:tc>
        <w:tc>
          <w:tcPr>
            <w:tcW w:w="2635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Bàn chân/mắt cá chân bị ảnh hưởng nhiều nhất sau đột quỵ của ông/bà?”</w:t>
            </w:r>
          </w:p>
        </w:tc>
        <w:tc>
          <w:tcPr>
            <w:tcW w:w="2693" w:type="dxa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ded both “bàn chân” (foot) and “mắt cá chân” (ankle) to match original item.</w:t>
            </w:r>
          </w:p>
        </w:tc>
      </w:tr>
      <w:tr w:rsidR="006A0AD2" w:rsidRPr="00F961F5" w:rsidTr="008170BA">
        <w:tc>
          <w:tcPr>
            <w:tcW w:w="1363" w:type="dxa"/>
            <w:vAlign w:val="center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ting Scale</w:t>
            </w:r>
          </w:p>
        </w:tc>
        <w:tc>
          <w:tcPr>
            <w:tcW w:w="2518" w:type="dxa"/>
            <w:vAlign w:val="center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ypically: 5 = “A lot of strength,” 4 = “Quite a bit of strength,” … 1 = “No strength at all.”</w:t>
            </w:r>
          </w:p>
        </w:tc>
        <w:tc>
          <w:tcPr>
            <w:tcW w:w="2635" w:type="dxa"/>
            <w:vAlign w:val="center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= “Rất nhiều sức lực,” 4 = “Khá nhiều sức lực,” … 1 = “Hoàn toàn không có chút sức lực.”</w:t>
            </w:r>
          </w:p>
        </w:tc>
        <w:tc>
          <w:tcPr>
            <w:tcW w:w="2693" w:type="dxa"/>
            <w:vAlign w:val="center"/>
          </w:tcPr>
          <w:p w:rsidR="006A0AD2" w:rsidRPr="00F961F5" w:rsidRDefault="006A0AD2" w:rsidP="006A0A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or wording changes. Ensures each level of strength is culturally and linguistically clear (e.g., “rất nhiều sức lực” for “a lot of strength”).</w:t>
            </w:r>
          </w:p>
        </w:tc>
      </w:tr>
      <w:tr w:rsidR="00007092" w:rsidRPr="00F961F5" w:rsidTr="00451498">
        <w:tc>
          <w:tcPr>
            <w:tcW w:w="9209" w:type="dxa"/>
            <w:gridSpan w:val="4"/>
            <w:shd w:val="clear" w:color="auto" w:fill="E7E6E6" w:themeFill="background2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2. </w:t>
            </w: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mory/Thinking Domain (Items 2.1–2.7)</w:t>
            </w:r>
          </w:p>
        </w:tc>
      </w:tr>
      <w:tr w:rsidR="00007092" w:rsidRPr="00F961F5" w:rsidTr="00007092">
        <w:tc>
          <w:tcPr>
            <w:tcW w:w="1363" w:type="dxa"/>
            <w:shd w:val="clear" w:color="auto" w:fill="auto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struction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In the past week, how much of a problem did you have… (e.g., remembering things that people just told you?)”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rong tuần vừa qua, ông/bà gặp khó khăn như thế nào khi… (ví dụ: ghi nhớ lại những điều mà mọi người vừa nói với ông/bà?)”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translation of instructions, but rephrased to “gặp khó khăn như thế nào” (“how much difficulty”) for clarity.</w:t>
            </w:r>
          </w:p>
        </w:tc>
      </w:tr>
      <w:tr w:rsidR="00007092" w:rsidRPr="00F961F5" w:rsidTr="00F10CA0">
        <w:tc>
          <w:tcPr>
            <w:tcW w:w="136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1</w:t>
            </w:r>
          </w:p>
        </w:tc>
        <w:tc>
          <w:tcPr>
            <w:tcW w:w="2518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Remembering things that people just told you?”</w:t>
            </w:r>
          </w:p>
        </w:tc>
        <w:tc>
          <w:tcPr>
            <w:tcW w:w="2635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hi nhớ lại những điều mà mọi người vừa nói với ông/bà?”</w:t>
            </w:r>
          </w:p>
        </w:tc>
        <w:tc>
          <w:tcPr>
            <w:tcW w:w="269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ooth adaptation. “Just told you” → “vừa nói với ông/bà.”</w:t>
            </w:r>
          </w:p>
        </w:tc>
      </w:tr>
      <w:tr w:rsidR="00007092" w:rsidRPr="00F961F5" w:rsidTr="00F10CA0">
        <w:tc>
          <w:tcPr>
            <w:tcW w:w="136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2</w:t>
            </w:r>
          </w:p>
        </w:tc>
        <w:tc>
          <w:tcPr>
            <w:tcW w:w="2518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Remembering things that happened the day before?”</w:t>
            </w:r>
          </w:p>
        </w:tc>
        <w:tc>
          <w:tcPr>
            <w:tcW w:w="2635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hi nhớ lại những điều đã xảy ra vào 1 ngày trước đó?”</w:t>
            </w:r>
          </w:p>
        </w:tc>
        <w:tc>
          <w:tcPr>
            <w:tcW w:w="269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ithful translation.</w:t>
            </w:r>
          </w:p>
        </w:tc>
      </w:tr>
      <w:tr w:rsidR="00007092" w:rsidRPr="00F961F5" w:rsidTr="00F10CA0">
        <w:tc>
          <w:tcPr>
            <w:tcW w:w="136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3</w:t>
            </w:r>
          </w:p>
        </w:tc>
        <w:tc>
          <w:tcPr>
            <w:tcW w:w="2518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Remembering to do things (e.g., keep scheduled appointments, take medication)?”</w:t>
            </w:r>
          </w:p>
        </w:tc>
        <w:tc>
          <w:tcPr>
            <w:tcW w:w="2635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hi nhớ lại những việc (ví dụ: giữ các cuộc hẹn đã lên lịch hoặc uống thuốc)?”</w:t>
            </w:r>
          </w:p>
        </w:tc>
        <w:tc>
          <w:tcPr>
            <w:tcW w:w="269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ight expansion: “giữ các cuộc hẹn đã lên lịch” (keep scheduled appointments) clarifies the concept.</w:t>
            </w:r>
          </w:p>
        </w:tc>
      </w:tr>
      <w:tr w:rsidR="00007092" w:rsidRPr="00F961F5" w:rsidTr="00F10CA0">
        <w:tc>
          <w:tcPr>
            <w:tcW w:w="136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2.4</w:t>
            </w:r>
          </w:p>
        </w:tc>
        <w:tc>
          <w:tcPr>
            <w:tcW w:w="2518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Remembering the day of the week?”</w:t>
            </w:r>
          </w:p>
        </w:tc>
        <w:tc>
          <w:tcPr>
            <w:tcW w:w="2635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hi nhớ được ngày trong tuần?”</w:t>
            </w:r>
          </w:p>
        </w:tc>
        <w:tc>
          <w:tcPr>
            <w:tcW w:w="269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forward.</w:t>
            </w:r>
          </w:p>
        </w:tc>
      </w:tr>
      <w:tr w:rsidR="00007092" w:rsidRPr="00F961F5" w:rsidTr="00F10CA0">
        <w:tc>
          <w:tcPr>
            <w:tcW w:w="136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5</w:t>
            </w:r>
          </w:p>
        </w:tc>
        <w:tc>
          <w:tcPr>
            <w:tcW w:w="2518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oncentrating?”</w:t>
            </w:r>
          </w:p>
        </w:tc>
        <w:tc>
          <w:tcPr>
            <w:tcW w:w="2635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ập trung?”</w:t>
            </w:r>
          </w:p>
        </w:tc>
        <w:tc>
          <w:tcPr>
            <w:tcW w:w="269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translation, minor adjustment to verb form.</w:t>
            </w:r>
          </w:p>
        </w:tc>
      </w:tr>
      <w:tr w:rsidR="00007092" w:rsidRPr="00F961F5" w:rsidTr="00F10CA0">
        <w:tc>
          <w:tcPr>
            <w:tcW w:w="136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6</w:t>
            </w:r>
          </w:p>
        </w:tc>
        <w:tc>
          <w:tcPr>
            <w:tcW w:w="2518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hinking quickly?”</w:t>
            </w:r>
          </w:p>
        </w:tc>
        <w:tc>
          <w:tcPr>
            <w:tcW w:w="2635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hi nhớ nhanh?”</w:t>
            </w:r>
          </w:p>
        </w:tc>
        <w:tc>
          <w:tcPr>
            <w:tcW w:w="269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pted to “ghi nhớ nhanh” (quick memory/recall). Some versions might use “suy nghĩ nhanh” for “thinking quickly.”</w:t>
            </w:r>
          </w:p>
        </w:tc>
      </w:tr>
      <w:tr w:rsidR="00007092" w:rsidRPr="00F961F5" w:rsidTr="00F10CA0">
        <w:tc>
          <w:tcPr>
            <w:tcW w:w="136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7</w:t>
            </w:r>
          </w:p>
        </w:tc>
        <w:tc>
          <w:tcPr>
            <w:tcW w:w="2518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Solving everyday problems?”</w:t>
            </w:r>
          </w:p>
        </w:tc>
        <w:tc>
          <w:tcPr>
            <w:tcW w:w="2635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iải quyết các vấn đề hàng ngày?”</w:t>
            </w:r>
          </w:p>
        </w:tc>
        <w:tc>
          <w:tcPr>
            <w:tcW w:w="269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equivalent.</w:t>
            </w:r>
          </w:p>
        </w:tc>
      </w:tr>
      <w:tr w:rsidR="00007092" w:rsidRPr="00F961F5" w:rsidTr="00F10CA0">
        <w:tc>
          <w:tcPr>
            <w:tcW w:w="136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ting Scale</w:t>
            </w:r>
          </w:p>
        </w:tc>
        <w:tc>
          <w:tcPr>
            <w:tcW w:w="2518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ypically: 5 = “No difficulty at all,” 4 = “A little difficulty,” … 1 = “Extremely difficult.”</w:t>
            </w:r>
          </w:p>
        </w:tc>
        <w:tc>
          <w:tcPr>
            <w:tcW w:w="2635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= “Hoàn toàn không khó khăn,” 4 = “Có một ít khó khăn,” … 1 = “Cực kỳ khó khăn.”</w:t>
            </w:r>
          </w:p>
        </w:tc>
        <w:tc>
          <w:tcPr>
            <w:tcW w:w="2693" w:type="dxa"/>
            <w:vAlign w:val="center"/>
          </w:tcPr>
          <w:p w:rsidR="00007092" w:rsidRPr="00F961F5" w:rsidRDefault="00007092" w:rsidP="000070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rms adapted to reflect natural Vietnamese usage (e.g., “hoàn toàn không khó khăn” for “no difficulty at all”).</w:t>
            </w:r>
          </w:p>
        </w:tc>
      </w:tr>
      <w:tr w:rsidR="00DE4D48" w:rsidRPr="00F961F5" w:rsidTr="00736F67">
        <w:tc>
          <w:tcPr>
            <w:tcW w:w="9209" w:type="dxa"/>
            <w:gridSpan w:val="4"/>
            <w:shd w:val="clear" w:color="auto" w:fill="E7E6E6" w:themeFill="background2"/>
          </w:tcPr>
          <w:p w:rsidR="00DE4D48" w:rsidRPr="00F961F5" w:rsidRDefault="00DE4D48" w:rsidP="000070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61F5">
              <w:rPr>
                <w:rFonts w:ascii="Times New Roman" w:hAnsi="Times New Roman" w:cs="Times New Roman"/>
                <w:b/>
                <w:bCs/>
                <w:lang w:val="en-US"/>
              </w:rPr>
              <w:t>3. Mood/Emotions Domain (Items 3.1–3.9)</w:t>
            </w:r>
          </w:p>
        </w:tc>
      </w:tr>
      <w:tr w:rsidR="00DE4D48" w:rsidRPr="00F961F5" w:rsidTr="00FA0C23">
        <w:tc>
          <w:tcPr>
            <w:tcW w:w="1363" w:type="dxa"/>
            <w:shd w:val="clear" w:color="auto" w:fill="auto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struction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In the past week, how often did you feel…”</w:t>
            </w:r>
          </w:p>
        </w:tc>
        <w:tc>
          <w:tcPr>
            <w:tcW w:w="2635" w:type="dxa"/>
            <w:shd w:val="clear" w:color="auto" w:fill="auto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rong tuần qua, tần suất ông/bà…”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translation, uses “tần suất” (“frequency”).</w:t>
            </w:r>
          </w:p>
        </w:tc>
      </w:tr>
      <w:tr w:rsidR="00DE4D48" w:rsidRPr="00F961F5" w:rsidTr="00B92E71">
        <w:tc>
          <w:tcPr>
            <w:tcW w:w="136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1</w:t>
            </w:r>
          </w:p>
        </w:tc>
        <w:tc>
          <w:tcPr>
            <w:tcW w:w="2518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Sad?”</w:t>
            </w:r>
          </w:p>
        </w:tc>
        <w:tc>
          <w:tcPr>
            <w:tcW w:w="2635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ảm thấy buồn”</w:t>
            </w:r>
          </w:p>
        </w:tc>
        <w:tc>
          <w:tcPr>
            <w:tcW w:w="269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forward.</w:t>
            </w:r>
          </w:p>
        </w:tc>
      </w:tr>
      <w:tr w:rsidR="00DE4D48" w:rsidRPr="00F961F5" w:rsidTr="00B92E71">
        <w:tc>
          <w:tcPr>
            <w:tcW w:w="136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2</w:t>
            </w:r>
          </w:p>
        </w:tc>
        <w:tc>
          <w:tcPr>
            <w:tcW w:w="2518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hat there was nobody you could turn to?”</w:t>
            </w:r>
          </w:p>
        </w:tc>
        <w:tc>
          <w:tcPr>
            <w:tcW w:w="2635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ảm thấy không có ai ở bên cạnh?”</w:t>
            </w:r>
          </w:p>
        </w:tc>
        <w:tc>
          <w:tcPr>
            <w:tcW w:w="269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worded to a common Vietnamese expression for “no one around you / no support.”</w:t>
            </w:r>
          </w:p>
        </w:tc>
      </w:tr>
      <w:tr w:rsidR="00DE4D48" w:rsidRPr="00F961F5" w:rsidTr="00B92E71">
        <w:tc>
          <w:tcPr>
            <w:tcW w:w="136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3</w:t>
            </w:r>
          </w:p>
        </w:tc>
        <w:tc>
          <w:tcPr>
            <w:tcW w:w="2518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hat you are a burden to others?”</w:t>
            </w:r>
          </w:p>
        </w:tc>
        <w:tc>
          <w:tcPr>
            <w:tcW w:w="2635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ảm thấy bản thân là gánh nặng cho người khác?”</w:t>
            </w:r>
          </w:p>
        </w:tc>
        <w:tc>
          <w:tcPr>
            <w:tcW w:w="269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ithful translation.</w:t>
            </w:r>
          </w:p>
        </w:tc>
      </w:tr>
      <w:tr w:rsidR="00DE4D48" w:rsidRPr="00F961F5" w:rsidTr="00B92E71">
        <w:tc>
          <w:tcPr>
            <w:tcW w:w="136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4</w:t>
            </w:r>
          </w:p>
        </w:tc>
        <w:tc>
          <w:tcPr>
            <w:tcW w:w="2518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hat you had nothing to look forward to?”</w:t>
            </w:r>
          </w:p>
        </w:tc>
        <w:tc>
          <w:tcPr>
            <w:tcW w:w="2635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ảm thấy bản thân không có điều gì để tiếp tục hướng về phía trước?”</w:t>
            </w:r>
          </w:p>
        </w:tc>
        <w:tc>
          <w:tcPr>
            <w:tcW w:w="269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ightly more explicit, ensuring cultural clarity (feeling hopeless about the future).</w:t>
            </w:r>
          </w:p>
        </w:tc>
      </w:tr>
      <w:tr w:rsidR="00DE4D48" w:rsidRPr="00F961F5" w:rsidTr="00B92E71">
        <w:tc>
          <w:tcPr>
            <w:tcW w:w="136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5</w:t>
            </w:r>
          </w:p>
        </w:tc>
        <w:tc>
          <w:tcPr>
            <w:tcW w:w="2518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Blame yourself for mistakes that you made?”</w:t>
            </w:r>
          </w:p>
        </w:tc>
        <w:tc>
          <w:tcPr>
            <w:tcW w:w="2635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ự trách mình vì những sai lầm mà bản thân đã gây ra?”</w:t>
            </w:r>
          </w:p>
        </w:tc>
        <w:tc>
          <w:tcPr>
            <w:tcW w:w="269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 translation.</w:t>
            </w:r>
          </w:p>
        </w:tc>
      </w:tr>
      <w:tr w:rsidR="00DE4D48" w:rsidRPr="00F961F5" w:rsidTr="00B92E71">
        <w:tc>
          <w:tcPr>
            <w:tcW w:w="136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6</w:t>
            </w:r>
          </w:p>
        </w:tc>
        <w:tc>
          <w:tcPr>
            <w:tcW w:w="2518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Enjoyed things as much as ever?”</w:t>
            </w:r>
          </w:p>
        </w:tc>
        <w:tc>
          <w:tcPr>
            <w:tcW w:w="2635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ận hưởng mọi thứ nhiều hơn bao giờ hết?”</w:t>
            </w:r>
          </w:p>
        </w:tc>
        <w:tc>
          <w:tcPr>
            <w:tcW w:w="269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btle shift from “as much as ever” → “nhiều hơn bao giờ hết” (“more than ever”), which is a common Vietnamese phrasing to capture that sense of enjoyment.</w:t>
            </w:r>
          </w:p>
        </w:tc>
      </w:tr>
      <w:tr w:rsidR="00DE4D48" w:rsidRPr="00F961F5" w:rsidTr="00B92E71">
        <w:tc>
          <w:tcPr>
            <w:tcW w:w="136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7</w:t>
            </w:r>
          </w:p>
        </w:tc>
        <w:tc>
          <w:tcPr>
            <w:tcW w:w="2518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Felt quite nervous?”</w:t>
            </w:r>
          </w:p>
        </w:tc>
        <w:tc>
          <w:tcPr>
            <w:tcW w:w="2635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ảm thấy khá lo lắng?”</w:t>
            </w:r>
          </w:p>
        </w:tc>
        <w:tc>
          <w:tcPr>
            <w:tcW w:w="269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phrasing; “khá lo lắng” captures “quite nervous.”</w:t>
            </w:r>
          </w:p>
        </w:tc>
      </w:tr>
      <w:tr w:rsidR="00DE4D48" w:rsidRPr="00F961F5" w:rsidTr="00B92E71">
        <w:tc>
          <w:tcPr>
            <w:tcW w:w="136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8</w:t>
            </w:r>
          </w:p>
        </w:tc>
        <w:tc>
          <w:tcPr>
            <w:tcW w:w="2518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Felt that life was worth living?”</w:t>
            </w:r>
          </w:p>
        </w:tc>
        <w:tc>
          <w:tcPr>
            <w:tcW w:w="2635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ảm thấy rằng cuộc sống là đáng sống?”</w:t>
            </w:r>
          </w:p>
        </w:tc>
        <w:tc>
          <w:tcPr>
            <w:tcW w:w="269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forward.</w:t>
            </w:r>
          </w:p>
        </w:tc>
      </w:tr>
      <w:tr w:rsidR="00DE4D48" w:rsidRPr="00F961F5" w:rsidTr="00B92E71">
        <w:tc>
          <w:tcPr>
            <w:tcW w:w="136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3.9</w:t>
            </w:r>
          </w:p>
        </w:tc>
        <w:tc>
          <w:tcPr>
            <w:tcW w:w="2518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Smiled and laughed at least once a day?”</w:t>
            </w:r>
          </w:p>
        </w:tc>
        <w:tc>
          <w:tcPr>
            <w:tcW w:w="2635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Mỉm cười và cười lớn ít nhất một lần một ngày?”</w:t>
            </w:r>
          </w:p>
        </w:tc>
        <w:tc>
          <w:tcPr>
            <w:tcW w:w="269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ecifies both “mỉm cười” (smile) and “cười lớn” (laugh).</w:t>
            </w:r>
          </w:p>
        </w:tc>
      </w:tr>
      <w:tr w:rsidR="00DE4D48" w:rsidRPr="00F961F5" w:rsidTr="00B92E71">
        <w:tc>
          <w:tcPr>
            <w:tcW w:w="136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ting Scale</w:t>
            </w:r>
          </w:p>
        </w:tc>
        <w:tc>
          <w:tcPr>
            <w:tcW w:w="2518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ypically: 5 = “Never,” 4 = “Sometimes,” … 1 = “Always.”</w:t>
            </w:r>
          </w:p>
        </w:tc>
        <w:tc>
          <w:tcPr>
            <w:tcW w:w="2635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= “Không bao giờ,” 4 = “Thỉnh thoảng,” … 1 = “Mọi lúc.”</w:t>
            </w:r>
          </w:p>
        </w:tc>
        <w:tc>
          <w:tcPr>
            <w:tcW w:w="2693" w:type="dxa"/>
            <w:vAlign w:val="center"/>
          </w:tcPr>
          <w:p w:rsidR="00DE4D48" w:rsidRPr="00F961F5" w:rsidRDefault="00DE4D48" w:rsidP="00DE4D4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igned to Vietnamese usage: “Không bao giờ,” “Thỉnh thoảng,” “Mọi lúc,” etc.</w:t>
            </w:r>
          </w:p>
        </w:tc>
      </w:tr>
      <w:tr w:rsidR="00DE4D48" w:rsidRPr="00F961F5" w:rsidTr="000E3E01">
        <w:tc>
          <w:tcPr>
            <w:tcW w:w="9209" w:type="dxa"/>
            <w:gridSpan w:val="4"/>
            <w:shd w:val="clear" w:color="auto" w:fill="E7E6E6" w:themeFill="background2"/>
          </w:tcPr>
          <w:p w:rsidR="00DE4D48" w:rsidRPr="00F961F5" w:rsidRDefault="00DE4D48" w:rsidP="0000709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61F5">
              <w:rPr>
                <w:rFonts w:ascii="Times New Roman" w:hAnsi="Times New Roman" w:cs="Times New Roman"/>
                <w:b/>
                <w:bCs/>
                <w:lang w:val="en-US"/>
              </w:rPr>
              <w:t>4. Communication Domain (Items 4.1–4.7)</w:t>
            </w:r>
          </w:p>
        </w:tc>
      </w:tr>
      <w:tr w:rsidR="00AC590F" w:rsidRPr="00F961F5" w:rsidTr="000B02A8">
        <w:tc>
          <w:tcPr>
            <w:tcW w:w="136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struction</w:t>
            </w:r>
          </w:p>
        </w:tc>
        <w:tc>
          <w:tcPr>
            <w:tcW w:w="2518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In the past week, how difficult was it to…”</w:t>
            </w:r>
          </w:p>
        </w:tc>
        <w:tc>
          <w:tcPr>
            <w:tcW w:w="2635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rong tuần qua, mức độ khó khăn như thế nào để…”</w:t>
            </w:r>
          </w:p>
        </w:tc>
        <w:tc>
          <w:tcPr>
            <w:tcW w:w="269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translation.</w:t>
            </w:r>
          </w:p>
        </w:tc>
      </w:tr>
      <w:tr w:rsidR="00AC590F" w:rsidRPr="00F961F5" w:rsidTr="008E462F">
        <w:tc>
          <w:tcPr>
            <w:tcW w:w="136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1</w:t>
            </w:r>
          </w:p>
        </w:tc>
        <w:tc>
          <w:tcPr>
            <w:tcW w:w="2518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Say the name of someone who was in front of you?”</w:t>
            </w:r>
          </w:p>
        </w:tc>
        <w:tc>
          <w:tcPr>
            <w:tcW w:w="2635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Nói tên một ai đó đang đứng trước mặt bạn?”</w:t>
            </w:r>
          </w:p>
        </w:tc>
        <w:tc>
          <w:tcPr>
            <w:tcW w:w="269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ithful translation.</w:t>
            </w:r>
          </w:p>
        </w:tc>
      </w:tr>
      <w:tr w:rsidR="00AC590F" w:rsidRPr="00F961F5" w:rsidTr="008E462F">
        <w:tc>
          <w:tcPr>
            <w:tcW w:w="136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2</w:t>
            </w:r>
          </w:p>
        </w:tc>
        <w:tc>
          <w:tcPr>
            <w:tcW w:w="2518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Understand what was being said to you in a conversation?”</w:t>
            </w:r>
          </w:p>
        </w:tc>
        <w:tc>
          <w:tcPr>
            <w:tcW w:w="2635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Hiểu những điều đang được nói với bạn trong một cuộc trò chuyện?”</w:t>
            </w:r>
          </w:p>
        </w:tc>
        <w:tc>
          <w:tcPr>
            <w:tcW w:w="269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.</w:t>
            </w:r>
          </w:p>
        </w:tc>
      </w:tr>
      <w:tr w:rsidR="00AC590F" w:rsidRPr="00F961F5" w:rsidTr="008E462F">
        <w:tc>
          <w:tcPr>
            <w:tcW w:w="136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3</w:t>
            </w:r>
          </w:p>
        </w:tc>
        <w:tc>
          <w:tcPr>
            <w:tcW w:w="2518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Answer questions?”</w:t>
            </w:r>
          </w:p>
        </w:tc>
        <w:tc>
          <w:tcPr>
            <w:tcW w:w="2635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rả lời câu hỏi?”</w:t>
            </w:r>
          </w:p>
        </w:tc>
        <w:tc>
          <w:tcPr>
            <w:tcW w:w="269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forward.</w:t>
            </w:r>
          </w:p>
        </w:tc>
      </w:tr>
      <w:tr w:rsidR="00AC590F" w:rsidRPr="00F961F5" w:rsidTr="008E462F">
        <w:tc>
          <w:tcPr>
            <w:tcW w:w="136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4</w:t>
            </w:r>
          </w:p>
        </w:tc>
        <w:tc>
          <w:tcPr>
            <w:tcW w:w="2518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Name objects correctly?”</w:t>
            </w:r>
          </w:p>
        </w:tc>
        <w:tc>
          <w:tcPr>
            <w:tcW w:w="2635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Đặt tên chính xác cho các đồ vật?”</w:t>
            </w:r>
          </w:p>
        </w:tc>
        <w:tc>
          <w:tcPr>
            <w:tcW w:w="269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ithful translation.</w:t>
            </w:r>
          </w:p>
        </w:tc>
      </w:tr>
      <w:tr w:rsidR="00AC590F" w:rsidRPr="00F961F5" w:rsidTr="008E462F">
        <w:tc>
          <w:tcPr>
            <w:tcW w:w="136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5</w:t>
            </w:r>
          </w:p>
        </w:tc>
        <w:tc>
          <w:tcPr>
            <w:tcW w:w="2518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Participate in a conversation with a group of people?”</w:t>
            </w:r>
          </w:p>
        </w:tc>
        <w:tc>
          <w:tcPr>
            <w:tcW w:w="2635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ham gia vào cuộc trò chuyện với một nhóm người?”</w:t>
            </w:r>
          </w:p>
        </w:tc>
        <w:tc>
          <w:tcPr>
            <w:tcW w:w="269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.</w:t>
            </w:r>
          </w:p>
        </w:tc>
      </w:tr>
      <w:tr w:rsidR="00AC590F" w:rsidRPr="00F961F5" w:rsidTr="008E462F">
        <w:tc>
          <w:tcPr>
            <w:tcW w:w="136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6</w:t>
            </w:r>
          </w:p>
        </w:tc>
        <w:tc>
          <w:tcPr>
            <w:tcW w:w="2518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Have a conversation on the telephone?”</w:t>
            </w:r>
          </w:p>
        </w:tc>
        <w:tc>
          <w:tcPr>
            <w:tcW w:w="2635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Nói chuyện qua điện thoại?”</w:t>
            </w:r>
          </w:p>
        </w:tc>
        <w:tc>
          <w:tcPr>
            <w:tcW w:w="269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mplified phrasing.</w:t>
            </w:r>
          </w:p>
        </w:tc>
      </w:tr>
      <w:tr w:rsidR="00AC590F" w:rsidRPr="00F961F5" w:rsidTr="008E462F">
        <w:tc>
          <w:tcPr>
            <w:tcW w:w="136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7</w:t>
            </w:r>
          </w:p>
        </w:tc>
        <w:tc>
          <w:tcPr>
            <w:tcW w:w="2518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all another person on the telephone, including selecting the correct number and dialing?”</w:t>
            </w:r>
          </w:p>
        </w:tc>
        <w:tc>
          <w:tcPr>
            <w:tcW w:w="2635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ọi cho người khác qua điện thoại, bao gồm chọn số điện thoại chính xác và bấm số?”</w:t>
            </w:r>
          </w:p>
        </w:tc>
        <w:tc>
          <w:tcPr>
            <w:tcW w:w="269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anded to clarify the actions of choosing the correct number and dialing.</w:t>
            </w:r>
          </w:p>
        </w:tc>
      </w:tr>
      <w:tr w:rsidR="00AC590F" w:rsidRPr="00F961F5" w:rsidTr="008E462F">
        <w:tc>
          <w:tcPr>
            <w:tcW w:w="136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ting Scale</w:t>
            </w:r>
          </w:p>
        </w:tc>
        <w:tc>
          <w:tcPr>
            <w:tcW w:w="2518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ypically: 5 = “Not difficult at all,” 4 = “A little difficult,” … 1 = “Extremely difficult.”</w:t>
            </w:r>
          </w:p>
        </w:tc>
        <w:tc>
          <w:tcPr>
            <w:tcW w:w="2635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= “Hoàn toàn không khó khăn,” 4 = “Có một ít khó khăn,” … 1 = “Cực kỳ khó khăn.”</w:t>
            </w:r>
          </w:p>
        </w:tc>
        <w:tc>
          <w:tcPr>
            <w:tcW w:w="2693" w:type="dxa"/>
            <w:vAlign w:val="center"/>
          </w:tcPr>
          <w:p w:rsidR="00AC590F" w:rsidRPr="00F961F5" w:rsidRDefault="00AC590F" w:rsidP="00AC59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e adaptation as Memory domain, using “hoàn toàn không khó khăn,” “cực kỳ khó khăn,” etc.</w:t>
            </w:r>
          </w:p>
        </w:tc>
      </w:tr>
      <w:tr w:rsidR="000E3E01" w:rsidRPr="00F961F5" w:rsidTr="000E3E01">
        <w:tc>
          <w:tcPr>
            <w:tcW w:w="9209" w:type="dxa"/>
            <w:gridSpan w:val="4"/>
            <w:shd w:val="clear" w:color="auto" w:fill="E7E6E6" w:themeFill="background2"/>
          </w:tcPr>
          <w:p w:rsidR="000E3E01" w:rsidRPr="00F961F5" w:rsidRDefault="000E3E01" w:rsidP="00AC590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61F5">
              <w:rPr>
                <w:rFonts w:ascii="Times New Roman" w:hAnsi="Times New Roman" w:cs="Times New Roman"/>
                <w:b/>
                <w:bCs/>
                <w:lang w:val="en-US"/>
              </w:rPr>
              <w:t>5. ADL/IADL Domain (Items 5.1–5.10)</w:t>
            </w:r>
          </w:p>
        </w:tc>
      </w:tr>
      <w:tr w:rsidR="006C5350" w:rsidRPr="00F961F5" w:rsidTr="00E20119">
        <w:tc>
          <w:tcPr>
            <w:tcW w:w="1363" w:type="dxa"/>
            <w:vAlign w:val="center"/>
          </w:tcPr>
          <w:p w:rsidR="006C5350" w:rsidRPr="00F961F5" w:rsidRDefault="006C5350" w:rsidP="006C535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struction</w:t>
            </w:r>
          </w:p>
        </w:tc>
        <w:tc>
          <w:tcPr>
            <w:tcW w:w="2518" w:type="dxa"/>
            <w:vAlign w:val="center"/>
          </w:tcPr>
          <w:p w:rsidR="006C5350" w:rsidRPr="00F961F5" w:rsidRDefault="006C5350" w:rsidP="006C535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In the past 2 weeks, how difficult was it to…”</w:t>
            </w:r>
          </w:p>
        </w:tc>
        <w:tc>
          <w:tcPr>
            <w:tcW w:w="2635" w:type="dxa"/>
            <w:vAlign w:val="center"/>
          </w:tcPr>
          <w:p w:rsidR="006C5350" w:rsidRPr="00F961F5" w:rsidRDefault="006C5350" w:rsidP="006C535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rong 2 tuần qua, mức độ khó khăn như thế nào để…”</w:t>
            </w:r>
          </w:p>
        </w:tc>
        <w:tc>
          <w:tcPr>
            <w:tcW w:w="2693" w:type="dxa"/>
            <w:vAlign w:val="center"/>
          </w:tcPr>
          <w:p w:rsidR="006C5350" w:rsidRPr="00F961F5" w:rsidRDefault="006C5350" w:rsidP="006C535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translation.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1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ut your food with a knife and fork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ắp/múc thức ăn bằng đũa/thìa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pted utensils to culturally relevant “đũa/thìa” (chopsticks/spoon) instead of “knife and fork.”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2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Dress the top part of your body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ự mặc quần áo cho phần trên của cơ thể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ded “tự” (“by oneself”) for clarity.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3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Bathe yourself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ự tắm rửa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or addition of “tự” for self-care emphasis.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5.4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lip your toenails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ự cắt móng chân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translation plus “tự.”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5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ontrol your bladder (not have an accident)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ự đi vệ sinh đúng giờ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ight adaptation: “đi vệ sinh đúng giờ” is a softer expression for maintaining continence.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6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ontrol your bladder?” (alternative phrasing in some SIS versions)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Kiểm soát được việc đi tiểu (không bị són tiểu hoặc tiểu không tự chủ)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explicit about potential incontinence.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7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ontrol your bowels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Kiểm soát được việc đại tiện (không bị đại tiện không tự chủ)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e approach: clarifies incontinence.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8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Do light household tasks (e.g., dusting)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Làm các công việc/việc nhà nhẹ nhàng (ví dụ: quét nhà, dọn giường, đổ rác, rửa bát)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anded examples for culturally typical light household tasks (sweeping, washing dishes).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9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o shopping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Đi chợ/mua sắm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Đi chợ” (go to the market) is a culturally specific phrase.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10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Do heavy household chores (e.g., vacuuming, yard work)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Làm các công việc nhà nặng nhọc (ví dụ: hút bụi, giặt ủi, hay công việc ngoài sân)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luded tasks that are more common in Vietnamese contexts (yard work, laundry) alongside vacuuming.</w:t>
            </w:r>
          </w:p>
        </w:tc>
      </w:tr>
      <w:tr w:rsidR="00F735B0" w:rsidRPr="00F961F5" w:rsidTr="00830480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ting Scale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ypically: 5 = “Not difficult at all,” 4 = “A little difficult,” … 1 = “Could not do at all.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= “Hoàn toàn không khó khăn,” 4 = “Có một ít khó khăn,” … 1 = “Không thể thực hiện được.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al rating choice “Không thể thực hiện được” = “Could not do at all.”</w:t>
            </w:r>
          </w:p>
        </w:tc>
      </w:tr>
      <w:tr w:rsidR="00F735B0" w:rsidRPr="00F961F5" w:rsidTr="00F735B0">
        <w:tc>
          <w:tcPr>
            <w:tcW w:w="9209" w:type="dxa"/>
            <w:gridSpan w:val="4"/>
            <w:shd w:val="clear" w:color="auto" w:fill="E7E6E6" w:themeFill="background2"/>
          </w:tcPr>
          <w:p w:rsidR="00F735B0" w:rsidRPr="00F961F5" w:rsidRDefault="00F735B0" w:rsidP="006C53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61F5">
              <w:rPr>
                <w:rFonts w:ascii="Times New Roman" w:hAnsi="Times New Roman" w:cs="Times New Roman"/>
                <w:b/>
                <w:bCs/>
                <w:lang w:val="en-US"/>
              </w:rPr>
              <w:t>6. Mobility Domain (Items 6.1–6.9)</w:t>
            </w:r>
          </w:p>
        </w:tc>
      </w:tr>
      <w:tr w:rsidR="005A53BE" w:rsidRPr="00F961F5" w:rsidTr="00EB66D1">
        <w:tc>
          <w:tcPr>
            <w:tcW w:w="1363" w:type="dxa"/>
            <w:vAlign w:val="center"/>
          </w:tcPr>
          <w:p w:rsidR="005A53BE" w:rsidRPr="00F961F5" w:rsidRDefault="005A53BE" w:rsidP="005A53B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struction</w:t>
            </w:r>
          </w:p>
        </w:tc>
        <w:tc>
          <w:tcPr>
            <w:tcW w:w="2518" w:type="dxa"/>
            <w:vAlign w:val="center"/>
          </w:tcPr>
          <w:p w:rsidR="005A53BE" w:rsidRPr="00F961F5" w:rsidRDefault="005A53BE" w:rsidP="005A53B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In the past 2 weeks, how difficult was it to…”</w:t>
            </w:r>
          </w:p>
        </w:tc>
        <w:tc>
          <w:tcPr>
            <w:tcW w:w="2635" w:type="dxa"/>
            <w:vAlign w:val="center"/>
          </w:tcPr>
          <w:p w:rsidR="005A53BE" w:rsidRPr="00F961F5" w:rsidRDefault="005A53BE" w:rsidP="005A53B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rong 2 tuần qua, mức độ khó khăn như thế nào để…”</w:t>
            </w:r>
          </w:p>
        </w:tc>
        <w:tc>
          <w:tcPr>
            <w:tcW w:w="2693" w:type="dxa"/>
            <w:vAlign w:val="center"/>
          </w:tcPr>
          <w:p w:rsidR="005A53BE" w:rsidRPr="00F961F5" w:rsidRDefault="005A53BE" w:rsidP="005A53B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translation.</w:t>
            </w:r>
          </w:p>
        </w:tc>
      </w:tr>
      <w:tr w:rsidR="00F735B0" w:rsidRPr="00F961F5" w:rsidTr="00034DBF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1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Sit without losing your balance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Ngồi mà không bị mất thăng bằng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translation; no cultural change needed.</w:t>
            </w:r>
          </w:p>
        </w:tc>
      </w:tr>
      <w:tr w:rsidR="00F735B0" w:rsidRPr="00F961F5" w:rsidTr="00034DBF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2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Stand without losing your balance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Đứng yên mà không bị mất thăng bằng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ds “đứng yên” (“stand still”).</w:t>
            </w:r>
          </w:p>
        </w:tc>
      </w:tr>
      <w:tr w:rsidR="00F735B0" w:rsidRPr="00F961F5" w:rsidTr="00034DBF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3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Walk without losing your balance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Đi bộ mà không bị mất thăng bằng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 translation.</w:t>
            </w:r>
          </w:p>
        </w:tc>
      </w:tr>
      <w:tr w:rsidR="00F735B0" w:rsidRPr="00F961F5" w:rsidTr="00034DBF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4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ransfer from a bed to a chair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Di chuyển từ giường sang ghế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translation.</w:t>
            </w:r>
          </w:p>
        </w:tc>
      </w:tr>
      <w:tr w:rsidR="00F735B0" w:rsidRPr="00F961F5" w:rsidTr="00034DBF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5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Walk one block?” (distance references can vary in some SIS versions)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Bước đi một đoạn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pted to “một đoạn” (a short distance) instead of specifically “one block,” which may not be universally understood in Vietnam.</w:t>
            </w:r>
          </w:p>
        </w:tc>
      </w:tr>
      <w:tr w:rsidR="00F735B0" w:rsidRPr="00F961F5" w:rsidTr="00034DBF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6.6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Walk fast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Bước đi nhanh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 translation.</w:t>
            </w:r>
          </w:p>
        </w:tc>
      </w:tr>
      <w:tr w:rsidR="00F735B0" w:rsidRPr="00F961F5" w:rsidTr="00034DBF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7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limb one flight of stairs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Leo lên một bậc thang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pted from “one flight of stairs” to “một bậc thang” or “một đoạn cầu thang.” The sample text uses “một bậc thang,” typically a single step.</w:t>
            </w:r>
          </w:p>
        </w:tc>
      </w:tr>
      <w:tr w:rsidR="00F735B0" w:rsidRPr="00F961F5" w:rsidTr="00034DBF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8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limb several flights of stairs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Leo lên vài bậc thang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milarly adapted, acknowledging multi-step scenario.</w:t>
            </w:r>
          </w:p>
        </w:tc>
      </w:tr>
      <w:tr w:rsidR="00F735B0" w:rsidRPr="00F961F5" w:rsidTr="00034DBF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9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Get in and out of a car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ự bước lên hoặc xuống ô tô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ded “tự” and used “ô tô” (common Vietnamese term for car).</w:t>
            </w:r>
          </w:p>
        </w:tc>
      </w:tr>
      <w:tr w:rsidR="00F735B0" w:rsidRPr="00F961F5" w:rsidTr="00034DBF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ting Scale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e as ADL domain (5 = “Not difficult at all,” … 1 = “Could not do at all”).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= “Hoàn toàn không khó khăn,” … 1 = “Không thể thực hiện được.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sistent adaptation across all functional domains.</w:t>
            </w:r>
          </w:p>
        </w:tc>
      </w:tr>
      <w:tr w:rsidR="00F735B0" w:rsidRPr="00F961F5" w:rsidTr="00F735B0">
        <w:tc>
          <w:tcPr>
            <w:tcW w:w="9209" w:type="dxa"/>
            <w:gridSpan w:val="4"/>
            <w:shd w:val="clear" w:color="auto" w:fill="E7E6E6" w:themeFill="background2"/>
          </w:tcPr>
          <w:p w:rsidR="00F735B0" w:rsidRPr="00F961F5" w:rsidRDefault="00F735B0" w:rsidP="006C53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61F5">
              <w:rPr>
                <w:rFonts w:ascii="Times New Roman" w:hAnsi="Times New Roman" w:cs="Times New Roman"/>
                <w:b/>
                <w:bCs/>
                <w:lang w:val="en-US"/>
              </w:rPr>
              <w:t>7. Hand Function Domain (Items 7.1–7.5)</w:t>
            </w:r>
          </w:p>
        </w:tc>
      </w:tr>
      <w:tr w:rsidR="00F735B0" w:rsidRPr="00F961F5" w:rsidTr="005725CA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struction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In the past 2 weeks, how difficult was it to use your hand that was most affected by the stroke to…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rong 2 tuần qua, ông/bà gặp khó khăn như thế nào khi sử dụng bàn tay mà bị ảnh hưởng nhiều nhất sau đột quỵ để…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arifies “sử dụng bàn tay… bị ảnh hưởng nhiều nhất” (“use the hand most affected by the stroke”).</w:t>
            </w:r>
          </w:p>
        </w:tc>
      </w:tr>
      <w:tr w:rsidR="00F735B0" w:rsidRPr="00F961F5" w:rsidTr="005725CA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.1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arry heavy objects (e.g., bag of groceries)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Mang các vật nặng (ví dụ: túi đựng đồ tạp hóa)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ithful translation.</w:t>
            </w:r>
          </w:p>
        </w:tc>
      </w:tr>
      <w:tr w:rsidR="00F735B0" w:rsidRPr="00F961F5" w:rsidTr="005725CA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.2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urn a doorknob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Xoay nắm cửa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.</w:t>
            </w:r>
          </w:p>
        </w:tc>
      </w:tr>
      <w:tr w:rsidR="00F735B0" w:rsidRPr="00F961F5" w:rsidTr="005725CA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.3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Open a can or jar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Mở nắp chai hoặc lon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pted to reflect typical Vietnamese usage—“nắp chai hoặc lon” often more common than “jar.”</w:t>
            </w:r>
          </w:p>
        </w:tc>
      </w:tr>
      <w:tr w:rsidR="00F735B0" w:rsidRPr="00F961F5" w:rsidTr="005725CA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.4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ie a shoe lace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Buộc dây giày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translation.</w:t>
            </w:r>
          </w:p>
        </w:tc>
      </w:tr>
      <w:tr w:rsidR="00F735B0" w:rsidRPr="00F961F5" w:rsidTr="005725CA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.5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Pick up a coin?”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Nhặt một đồng xu?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 translation; “đồng xu” clarifies it’s a coin.</w:t>
            </w:r>
          </w:p>
        </w:tc>
      </w:tr>
      <w:tr w:rsidR="00F735B0" w:rsidRPr="00F961F5" w:rsidTr="005725CA">
        <w:tc>
          <w:tcPr>
            <w:tcW w:w="136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ting Scale</w:t>
            </w:r>
          </w:p>
        </w:tc>
        <w:tc>
          <w:tcPr>
            <w:tcW w:w="2518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e as ADL domain (5 = “Not difficult at all,” 4 = “A little difficult,” … 1 = “Could not do at all”).</w:t>
            </w:r>
          </w:p>
        </w:tc>
        <w:tc>
          <w:tcPr>
            <w:tcW w:w="2635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= “Hoàn toàn không khó khăn,” 4 = “Có một ít khó khăn,” … 1 = “Không thể thực hiện được.”</w:t>
            </w:r>
          </w:p>
        </w:tc>
        <w:tc>
          <w:tcPr>
            <w:tcW w:w="2693" w:type="dxa"/>
            <w:vAlign w:val="center"/>
          </w:tcPr>
          <w:p w:rsidR="00F735B0" w:rsidRPr="00F961F5" w:rsidRDefault="00F735B0" w:rsidP="00F735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sistent.</w:t>
            </w:r>
          </w:p>
        </w:tc>
      </w:tr>
      <w:tr w:rsidR="003915E8" w:rsidRPr="00F961F5" w:rsidTr="003915E8">
        <w:tc>
          <w:tcPr>
            <w:tcW w:w="9209" w:type="dxa"/>
            <w:gridSpan w:val="4"/>
            <w:shd w:val="clear" w:color="auto" w:fill="E7E6E6" w:themeFill="background2"/>
          </w:tcPr>
          <w:p w:rsidR="003915E8" w:rsidRPr="00F961F5" w:rsidRDefault="003915E8" w:rsidP="006C535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61F5">
              <w:rPr>
                <w:rFonts w:ascii="Times New Roman" w:hAnsi="Times New Roman" w:cs="Times New Roman"/>
                <w:b/>
                <w:bCs/>
                <w:lang w:val="en-US"/>
              </w:rPr>
              <w:t>8. Participation Domain (Items 8.1–8.8)</w:t>
            </w:r>
          </w:p>
        </w:tc>
      </w:tr>
      <w:tr w:rsidR="003915E8" w:rsidRPr="00F961F5" w:rsidTr="001A5BC1">
        <w:tc>
          <w:tcPr>
            <w:tcW w:w="136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struction</w:t>
            </w:r>
          </w:p>
        </w:tc>
        <w:tc>
          <w:tcPr>
            <w:tcW w:w="2518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In the past 4 weeks, how much of the time have you been limited in…”</w:t>
            </w:r>
          </w:p>
        </w:tc>
        <w:tc>
          <w:tcPr>
            <w:tcW w:w="2635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Trong 4 tuần qua, ông/bà đã bị giới hạn bao nhiêu thời gian trong…”</w:t>
            </w:r>
          </w:p>
        </w:tc>
        <w:tc>
          <w:tcPr>
            <w:tcW w:w="269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 instruction, ensuring “bị giới hạn bao nhiêu thời gian” conveys “how much of the time.”</w:t>
            </w:r>
          </w:p>
        </w:tc>
      </w:tr>
      <w:tr w:rsidR="003915E8" w:rsidRPr="00F961F5" w:rsidTr="001A5BC1">
        <w:tc>
          <w:tcPr>
            <w:tcW w:w="136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.1</w:t>
            </w:r>
          </w:p>
        </w:tc>
        <w:tc>
          <w:tcPr>
            <w:tcW w:w="2518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Your work (paid, voluntary, or other)?”</w:t>
            </w:r>
          </w:p>
        </w:tc>
        <w:tc>
          <w:tcPr>
            <w:tcW w:w="2635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ông việc của ông/bà (được trả tiền, tình nguyện hoặc khác)?”</w:t>
            </w:r>
          </w:p>
        </w:tc>
        <w:tc>
          <w:tcPr>
            <w:tcW w:w="269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 translation.</w:t>
            </w:r>
          </w:p>
        </w:tc>
      </w:tr>
      <w:tr w:rsidR="003915E8" w:rsidRPr="00F961F5" w:rsidTr="001A5BC1">
        <w:tc>
          <w:tcPr>
            <w:tcW w:w="136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8.2</w:t>
            </w:r>
          </w:p>
        </w:tc>
        <w:tc>
          <w:tcPr>
            <w:tcW w:w="2518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Your social activities?”</w:t>
            </w:r>
          </w:p>
        </w:tc>
        <w:tc>
          <w:tcPr>
            <w:tcW w:w="2635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ác hoạt động xã hội của bạn?”</w:t>
            </w:r>
          </w:p>
        </w:tc>
        <w:tc>
          <w:tcPr>
            <w:tcW w:w="269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rect.</w:t>
            </w:r>
          </w:p>
        </w:tc>
      </w:tr>
      <w:tr w:rsidR="003915E8" w:rsidRPr="00F961F5" w:rsidTr="001A5BC1">
        <w:tc>
          <w:tcPr>
            <w:tcW w:w="136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.3</w:t>
            </w:r>
          </w:p>
        </w:tc>
        <w:tc>
          <w:tcPr>
            <w:tcW w:w="2518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Quiet recreational activities (crafts, reading)?”</w:t>
            </w:r>
          </w:p>
        </w:tc>
        <w:tc>
          <w:tcPr>
            <w:tcW w:w="2635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Hoạt động thư giãn yên tĩnh (làm đồ thủ công, đọc sách)?”</w:t>
            </w:r>
          </w:p>
        </w:tc>
        <w:tc>
          <w:tcPr>
            <w:tcW w:w="269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ded “làm đồ thủ công” to parallel “crafts.”</w:t>
            </w:r>
          </w:p>
        </w:tc>
      </w:tr>
      <w:tr w:rsidR="003915E8" w:rsidRPr="00F961F5" w:rsidTr="001A5BC1">
        <w:tc>
          <w:tcPr>
            <w:tcW w:w="136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.4</w:t>
            </w:r>
          </w:p>
        </w:tc>
        <w:tc>
          <w:tcPr>
            <w:tcW w:w="2518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Active recreational activities (sports, outings, travel)?”</w:t>
            </w:r>
          </w:p>
        </w:tc>
        <w:tc>
          <w:tcPr>
            <w:tcW w:w="2635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Hoạt động giải trí vận động (thể thao, đi chơi, du lịch)?”</w:t>
            </w:r>
          </w:p>
        </w:tc>
        <w:tc>
          <w:tcPr>
            <w:tcW w:w="269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Hoạt động giải trí vận động” used to convey “active recreation.”</w:t>
            </w:r>
          </w:p>
        </w:tc>
      </w:tr>
      <w:tr w:rsidR="003915E8" w:rsidRPr="00F961F5" w:rsidTr="001A5BC1">
        <w:tc>
          <w:tcPr>
            <w:tcW w:w="136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.5</w:t>
            </w:r>
          </w:p>
        </w:tc>
        <w:tc>
          <w:tcPr>
            <w:tcW w:w="2518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Your role as a family member and/or friend?”</w:t>
            </w:r>
          </w:p>
        </w:tc>
        <w:tc>
          <w:tcPr>
            <w:tcW w:w="2635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Vai trò của bạn như một thành viên trong gia đình và/hoặc bạn bè?”</w:t>
            </w:r>
          </w:p>
        </w:tc>
        <w:tc>
          <w:tcPr>
            <w:tcW w:w="269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light rephrasing.</w:t>
            </w:r>
          </w:p>
        </w:tc>
      </w:tr>
      <w:tr w:rsidR="003915E8" w:rsidRPr="00F961F5" w:rsidTr="001A5BC1">
        <w:tc>
          <w:tcPr>
            <w:tcW w:w="136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.6</w:t>
            </w:r>
          </w:p>
        </w:tc>
        <w:tc>
          <w:tcPr>
            <w:tcW w:w="2518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Your spiritual or religious activities?”</w:t>
            </w:r>
          </w:p>
        </w:tc>
        <w:tc>
          <w:tcPr>
            <w:tcW w:w="2635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Sự tham gia của ông/bà vào các hoạt động tâm linh hay tôn giáo?”</w:t>
            </w:r>
          </w:p>
        </w:tc>
        <w:tc>
          <w:tcPr>
            <w:tcW w:w="269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Các hoạt động tâm linh hay tôn giáo” is a common phrase in Vietnamese.</w:t>
            </w:r>
          </w:p>
        </w:tc>
      </w:tr>
      <w:tr w:rsidR="003915E8" w:rsidRPr="00F961F5" w:rsidTr="001A5BC1">
        <w:tc>
          <w:tcPr>
            <w:tcW w:w="136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.7</w:t>
            </w:r>
          </w:p>
        </w:tc>
        <w:tc>
          <w:tcPr>
            <w:tcW w:w="2518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Your ability to control your life as you wish?”</w:t>
            </w:r>
          </w:p>
        </w:tc>
        <w:tc>
          <w:tcPr>
            <w:tcW w:w="2635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Khả năng để kiểm soát cuộc sống của ông/bà như bản thân mong muốn?”</w:t>
            </w:r>
          </w:p>
        </w:tc>
        <w:tc>
          <w:tcPr>
            <w:tcW w:w="269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explicit reference to personal autonomy and desire.</w:t>
            </w:r>
          </w:p>
        </w:tc>
      </w:tr>
      <w:tr w:rsidR="003915E8" w:rsidRPr="00F961F5" w:rsidTr="001A5BC1">
        <w:tc>
          <w:tcPr>
            <w:tcW w:w="136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.8</w:t>
            </w:r>
          </w:p>
        </w:tc>
        <w:tc>
          <w:tcPr>
            <w:tcW w:w="2518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Your ability to help others?”</w:t>
            </w:r>
          </w:p>
        </w:tc>
        <w:tc>
          <w:tcPr>
            <w:tcW w:w="2635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Khả năng giúp đỡ người khác của bản thân?”</w:t>
            </w:r>
          </w:p>
        </w:tc>
        <w:tc>
          <w:tcPr>
            <w:tcW w:w="269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aightforward.</w:t>
            </w:r>
          </w:p>
        </w:tc>
      </w:tr>
      <w:tr w:rsidR="003915E8" w:rsidRPr="00F961F5" w:rsidTr="001A5BC1">
        <w:tc>
          <w:tcPr>
            <w:tcW w:w="136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ting Scale</w:t>
            </w:r>
          </w:p>
        </w:tc>
        <w:tc>
          <w:tcPr>
            <w:tcW w:w="2518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ypically: 5 = “None of the time,” 4 = “A little of the time,” … 1 = “All of the time.”</w:t>
            </w:r>
          </w:p>
        </w:tc>
        <w:tc>
          <w:tcPr>
            <w:tcW w:w="2635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= “Không bao giờ,” 4 = “Thỉnh thoảng,” … 1 = “Mọi lúc.”</w:t>
            </w:r>
          </w:p>
        </w:tc>
        <w:tc>
          <w:tcPr>
            <w:tcW w:w="2693" w:type="dxa"/>
            <w:vAlign w:val="center"/>
          </w:tcPr>
          <w:p w:rsidR="003915E8" w:rsidRPr="00F961F5" w:rsidRDefault="003915E8" w:rsidP="003915E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61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pted to same mood/emotions domain style (frequency-based) in Vietnamese.</w:t>
            </w:r>
          </w:p>
        </w:tc>
      </w:tr>
    </w:tbl>
    <w:p w:rsidR="006A0AD2" w:rsidRDefault="006A0AD2" w:rsidP="00A326FB">
      <w:pPr>
        <w:rPr>
          <w:rFonts w:ascii="Times New Roman" w:hAnsi="Times New Roman" w:cs="Times New Roman"/>
          <w:b/>
          <w:bCs/>
          <w:lang w:val="en-US"/>
        </w:rPr>
      </w:pPr>
    </w:p>
    <w:p w:rsidR="006A0AD2" w:rsidRDefault="006A0AD2" w:rsidP="00A326FB">
      <w:pPr>
        <w:rPr>
          <w:rFonts w:ascii="Times New Roman" w:hAnsi="Times New Roman" w:cs="Times New Roman"/>
          <w:b/>
          <w:bCs/>
          <w:lang w:val="en-US"/>
        </w:rPr>
      </w:pPr>
    </w:p>
    <w:p w:rsidR="00A326FB" w:rsidRPr="00A326FB" w:rsidRDefault="00A326FB" w:rsidP="00A326FB">
      <w:pPr>
        <w:rPr>
          <w:rFonts w:ascii="Times New Roman" w:hAnsi="Times New Roman" w:cs="Times New Roman"/>
          <w:b/>
          <w:bCs/>
          <w:lang w:val="en-US"/>
        </w:rPr>
      </w:pPr>
    </w:p>
    <w:p w:rsidR="00A326FB" w:rsidRDefault="00A326FB" w:rsidP="00A326F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A326FB" w:rsidRPr="00A326FB" w:rsidRDefault="00A326FB" w:rsidP="00A326FB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A326FB" w:rsidRPr="00A32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3549B" w:rsidRDefault="00F3549B" w:rsidP="00A326FB">
      <w:r>
        <w:separator/>
      </w:r>
    </w:p>
  </w:endnote>
  <w:endnote w:type="continuationSeparator" w:id="0">
    <w:p w:rsidR="00F3549B" w:rsidRDefault="00F3549B" w:rsidP="00A32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3549B" w:rsidRDefault="00F3549B" w:rsidP="00A326FB">
      <w:r>
        <w:separator/>
      </w:r>
    </w:p>
  </w:footnote>
  <w:footnote w:type="continuationSeparator" w:id="0">
    <w:p w:rsidR="00F3549B" w:rsidRDefault="00F3549B" w:rsidP="00A32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6FB"/>
    <w:rsid w:val="000002EE"/>
    <w:rsid w:val="000004A3"/>
    <w:rsid w:val="0000280A"/>
    <w:rsid w:val="00004D79"/>
    <w:rsid w:val="00006879"/>
    <w:rsid w:val="00007092"/>
    <w:rsid w:val="0000766D"/>
    <w:rsid w:val="0001107D"/>
    <w:rsid w:val="00011236"/>
    <w:rsid w:val="00011377"/>
    <w:rsid w:val="000138FB"/>
    <w:rsid w:val="000140B0"/>
    <w:rsid w:val="00014A5E"/>
    <w:rsid w:val="00016BFB"/>
    <w:rsid w:val="00017B7C"/>
    <w:rsid w:val="00017D67"/>
    <w:rsid w:val="00020072"/>
    <w:rsid w:val="00021F75"/>
    <w:rsid w:val="00023C9E"/>
    <w:rsid w:val="00023F0D"/>
    <w:rsid w:val="00026E17"/>
    <w:rsid w:val="00031EDC"/>
    <w:rsid w:val="000327B9"/>
    <w:rsid w:val="00033ADE"/>
    <w:rsid w:val="00034805"/>
    <w:rsid w:val="00037985"/>
    <w:rsid w:val="00040A30"/>
    <w:rsid w:val="0004213D"/>
    <w:rsid w:val="00042F6A"/>
    <w:rsid w:val="00043EB7"/>
    <w:rsid w:val="00043EFD"/>
    <w:rsid w:val="00044BB6"/>
    <w:rsid w:val="000457F2"/>
    <w:rsid w:val="00045A8D"/>
    <w:rsid w:val="000478AB"/>
    <w:rsid w:val="00047C6A"/>
    <w:rsid w:val="00050810"/>
    <w:rsid w:val="00051546"/>
    <w:rsid w:val="00051650"/>
    <w:rsid w:val="00052A0D"/>
    <w:rsid w:val="000536FF"/>
    <w:rsid w:val="00054900"/>
    <w:rsid w:val="00056BB9"/>
    <w:rsid w:val="0005754F"/>
    <w:rsid w:val="00057597"/>
    <w:rsid w:val="00057F90"/>
    <w:rsid w:val="00062119"/>
    <w:rsid w:val="00063F75"/>
    <w:rsid w:val="00065019"/>
    <w:rsid w:val="0006626E"/>
    <w:rsid w:val="000666F6"/>
    <w:rsid w:val="0007152C"/>
    <w:rsid w:val="00071C60"/>
    <w:rsid w:val="00072A3A"/>
    <w:rsid w:val="000758A4"/>
    <w:rsid w:val="00080EE8"/>
    <w:rsid w:val="000811CF"/>
    <w:rsid w:val="000822CF"/>
    <w:rsid w:val="000848C2"/>
    <w:rsid w:val="00087BCF"/>
    <w:rsid w:val="000907C5"/>
    <w:rsid w:val="00092C88"/>
    <w:rsid w:val="00096327"/>
    <w:rsid w:val="00096C82"/>
    <w:rsid w:val="000A091A"/>
    <w:rsid w:val="000A107F"/>
    <w:rsid w:val="000A17EB"/>
    <w:rsid w:val="000A1B0D"/>
    <w:rsid w:val="000A1C00"/>
    <w:rsid w:val="000B0C32"/>
    <w:rsid w:val="000B1E53"/>
    <w:rsid w:val="000B2853"/>
    <w:rsid w:val="000B3347"/>
    <w:rsid w:val="000B5B4D"/>
    <w:rsid w:val="000B74AB"/>
    <w:rsid w:val="000B750B"/>
    <w:rsid w:val="000C0F79"/>
    <w:rsid w:val="000C1374"/>
    <w:rsid w:val="000C207F"/>
    <w:rsid w:val="000C571B"/>
    <w:rsid w:val="000C72BB"/>
    <w:rsid w:val="000D0B32"/>
    <w:rsid w:val="000D0DBC"/>
    <w:rsid w:val="000D213E"/>
    <w:rsid w:val="000D2545"/>
    <w:rsid w:val="000D26F9"/>
    <w:rsid w:val="000D2E91"/>
    <w:rsid w:val="000D335C"/>
    <w:rsid w:val="000D4280"/>
    <w:rsid w:val="000D42DE"/>
    <w:rsid w:val="000D4523"/>
    <w:rsid w:val="000D68B9"/>
    <w:rsid w:val="000E1EC3"/>
    <w:rsid w:val="000E39C1"/>
    <w:rsid w:val="000E3E01"/>
    <w:rsid w:val="000E3E3C"/>
    <w:rsid w:val="000E4679"/>
    <w:rsid w:val="000E5066"/>
    <w:rsid w:val="000E7E10"/>
    <w:rsid w:val="000F0604"/>
    <w:rsid w:val="000F183A"/>
    <w:rsid w:val="000F1D8F"/>
    <w:rsid w:val="000F22F9"/>
    <w:rsid w:val="000F35CF"/>
    <w:rsid w:val="000F4150"/>
    <w:rsid w:val="000F48B0"/>
    <w:rsid w:val="00100167"/>
    <w:rsid w:val="00100E0B"/>
    <w:rsid w:val="00101189"/>
    <w:rsid w:val="00103A64"/>
    <w:rsid w:val="0010612B"/>
    <w:rsid w:val="00106358"/>
    <w:rsid w:val="001071CD"/>
    <w:rsid w:val="00107F7F"/>
    <w:rsid w:val="00110738"/>
    <w:rsid w:val="00112556"/>
    <w:rsid w:val="00112B40"/>
    <w:rsid w:val="00112ECA"/>
    <w:rsid w:val="00112F2A"/>
    <w:rsid w:val="00113BEC"/>
    <w:rsid w:val="001171A4"/>
    <w:rsid w:val="00122261"/>
    <w:rsid w:val="00124EBA"/>
    <w:rsid w:val="00125134"/>
    <w:rsid w:val="00125B20"/>
    <w:rsid w:val="00125BE3"/>
    <w:rsid w:val="0012669E"/>
    <w:rsid w:val="001270C0"/>
    <w:rsid w:val="001272CD"/>
    <w:rsid w:val="0013014C"/>
    <w:rsid w:val="001321AD"/>
    <w:rsid w:val="0013470E"/>
    <w:rsid w:val="001353C7"/>
    <w:rsid w:val="00135CB0"/>
    <w:rsid w:val="00137161"/>
    <w:rsid w:val="00137CFB"/>
    <w:rsid w:val="0014071A"/>
    <w:rsid w:val="00140C8D"/>
    <w:rsid w:val="00141755"/>
    <w:rsid w:val="001417BA"/>
    <w:rsid w:val="00143F46"/>
    <w:rsid w:val="00145582"/>
    <w:rsid w:val="00147BA5"/>
    <w:rsid w:val="00150890"/>
    <w:rsid w:val="00153132"/>
    <w:rsid w:val="0015318A"/>
    <w:rsid w:val="00153CD9"/>
    <w:rsid w:val="00155AB1"/>
    <w:rsid w:val="00156176"/>
    <w:rsid w:val="00156FBF"/>
    <w:rsid w:val="0016216E"/>
    <w:rsid w:val="00165EAA"/>
    <w:rsid w:val="00165FDA"/>
    <w:rsid w:val="0016601C"/>
    <w:rsid w:val="00167702"/>
    <w:rsid w:val="001701CA"/>
    <w:rsid w:val="00170AF7"/>
    <w:rsid w:val="00170C5B"/>
    <w:rsid w:val="001716C8"/>
    <w:rsid w:val="00171E74"/>
    <w:rsid w:val="00175799"/>
    <w:rsid w:val="00175827"/>
    <w:rsid w:val="00177A98"/>
    <w:rsid w:val="0018459F"/>
    <w:rsid w:val="0018482C"/>
    <w:rsid w:val="0018595D"/>
    <w:rsid w:val="00185E50"/>
    <w:rsid w:val="0018740E"/>
    <w:rsid w:val="00190923"/>
    <w:rsid w:val="00190D32"/>
    <w:rsid w:val="001928EB"/>
    <w:rsid w:val="00196EE1"/>
    <w:rsid w:val="00197754"/>
    <w:rsid w:val="001A25B1"/>
    <w:rsid w:val="001A31D9"/>
    <w:rsid w:val="001A5139"/>
    <w:rsid w:val="001A5CB8"/>
    <w:rsid w:val="001A64F3"/>
    <w:rsid w:val="001A6AE6"/>
    <w:rsid w:val="001A7877"/>
    <w:rsid w:val="001B2F86"/>
    <w:rsid w:val="001B38C7"/>
    <w:rsid w:val="001B5767"/>
    <w:rsid w:val="001C21C3"/>
    <w:rsid w:val="001C5669"/>
    <w:rsid w:val="001C57C5"/>
    <w:rsid w:val="001C5FD1"/>
    <w:rsid w:val="001C7E90"/>
    <w:rsid w:val="001D01FA"/>
    <w:rsid w:val="001D0DC3"/>
    <w:rsid w:val="001D126F"/>
    <w:rsid w:val="001D249E"/>
    <w:rsid w:val="001D3252"/>
    <w:rsid w:val="001D4E66"/>
    <w:rsid w:val="001E157B"/>
    <w:rsid w:val="001E4934"/>
    <w:rsid w:val="001E4E01"/>
    <w:rsid w:val="001E6724"/>
    <w:rsid w:val="001E746F"/>
    <w:rsid w:val="001E7CBD"/>
    <w:rsid w:val="001F06DF"/>
    <w:rsid w:val="001F1080"/>
    <w:rsid w:val="001F2241"/>
    <w:rsid w:val="001F249E"/>
    <w:rsid w:val="001F3518"/>
    <w:rsid w:val="001F412D"/>
    <w:rsid w:val="001F4B3B"/>
    <w:rsid w:val="001F513E"/>
    <w:rsid w:val="001F68BC"/>
    <w:rsid w:val="001F73B5"/>
    <w:rsid w:val="00202018"/>
    <w:rsid w:val="00202097"/>
    <w:rsid w:val="00202338"/>
    <w:rsid w:val="00202DBD"/>
    <w:rsid w:val="002039E9"/>
    <w:rsid w:val="00203E7D"/>
    <w:rsid w:val="00204777"/>
    <w:rsid w:val="00204D1A"/>
    <w:rsid w:val="0020734B"/>
    <w:rsid w:val="0020761B"/>
    <w:rsid w:val="00207D58"/>
    <w:rsid w:val="00212053"/>
    <w:rsid w:val="0021325C"/>
    <w:rsid w:val="00217547"/>
    <w:rsid w:val="0022009C"/>
    <w:rsid w:val="00221A53"/>
    <w:rsid w:val="00222485"/>
    <w:rsid w:val="00222833"/>
    <w:rsid w:val="00222AAC"/>
    <w:rsid w:val="00223909"/>
    <w:rsid w:val="002257AA"/>
    <w:rsid w:val="00226234"/>
    <w:rsid w:val="002269C0"/>
    <w:rsid w:val="002304F1"/>
    <w:rsid w:val="00231BE0"/>
    <w:rsid w:val="00233071"/>
    <w:rsid w:val="00233EE9"/>
    <w:rsid w:val="00234006"/>
    <w:rsid w:val="00236D37"/>
    <w:rsid w:val="00240282"/>
    <w:rsid w:val="00240C86"/>
    <w:rsid w:val="00241F54"/>
    <w:rsid w:val="0024218D"/>
    <w:rsid w:val="00242716"/>
    <w:rsid w:val="0025001D"/>
    <w:rsid w:val="00250B65"/>
    <w:rsid w:val="00250C99"/>
    <w:rsid w:val="002531C4"/>
    <w:rsid w:val="0025357A"/>
    <w:rsid w:val="00254533"/>
    <w:rsid w:val="002557E6"/>
    <w:rsid w:val="002565C2"/>
    <w:rsid w:val="00260E91"/>
    <w:rsid w:val="00261732"/>
    <w:rsid w:val="002621A3"/>
    <w:rsid w:val="0026427E"/>
    <w:rsid w:val="002648BA"/>
    <w:rsid w:val="00264CE4"/>
    <w:rsid w:val="00266779"/>
    <w:rsid w:val="00267660"/>
    <w:rsid w:val="00270232"/>
    <w:rsid w:val="00270949"/>
    <w:rsid w:val="002713E8"/>
    <w:rsid w:val="002731C0"/>
    <w:rsid w:val="0027352C"/>
    <w:rsid w:val="0027382A"/>
    <w:rsid w:val="00273E4B"/>
    <w:rsid w:val="00273EEB"/>
    <w:rsid w:val="002754E3"/>
    <w:rsid w:val="002772F7"/>
    <w:rsid w:val="002812AD"/>
    <w:rsid w:val="0028445D"/>
    <w:rsid w:val="00284850"/>
    <w:rsid w:val="002852CE"/>
    <w:rsid w:val="00286682"/>
    <w:rsid w:val="00290D08"/>
    <w:rsid w:val="00295FA0"/>
    <w:rsid w:val="00296A7A"/>
    <w:rsid w:val="002A2961"/>
    <w:rsid w:val="002A4D11"/>
    <w:rsid w:val="002B08DD"/>
    <w:rsid w:val="002B14C0"/>
    <w:rsid w:val="002B200C"/>
    <w:rsid w:val="002B2091"/>
    <w:rsid w:val="002B27AD"/>
    <w:rsid w:val="002B3ADB"/>
    <w:rsid w:val="002B6592"/>
    <w:rsid w:val="002C07C2"/>
    <w:rsid w:val="002C0CA6"/>
    <w:rsid w:val="002C0CB6"/>
    <w:rsid w:val="002C3669"/>
    <w:rsid w:val="002C5652"/>
    <w:rsid w:val="002D1762"/>
    <w:rsid w:val="002D2956"/>
    <w:rsid w:val="002D47A3"/>
    <w:rsid w:val="002D5CD6"/>
    <w:rsid w:val="002E275F"/>
    <w:rsid w:val="002E28DB"/>
    <w:rsid w:val="002E2E23"/>
    <w:rsid w:val="002E30A3"/>
    <w:rsid w:val="002E4BE8"/>
    <w:rsid w:val="002E6529"/>
    <w:rsid w:val="002E6C34"/>
    <w:rsid w:val="002F1024"/>
    <w:rsid w:val="002F2302"/>
    <w:rsid w:val="002F318C"/>
    <w:rsid w:val="002F35F6"/>
    <w:rsid w:val="002F57C6"/>
    <w:rsid w:val="002F5E57"/>
    <w:rsid w:val="002F6355"/>
    <w:rsid w:val="003043A5"/>
    <w:rsid w:val="00307FF9"/>
    <w:rsid w:val="0031039D"/>
    <w:rsid w:val="00310B08"/>
    <w:rsid w:val="00310CFA"/>
    <w:rsid w:val="0031129F"/>
    <w:rsid w:val="00311575"/>
    <w:rsid w:val="00311DE3"/>
    <w:rsid w:val="00312132"/>
    <w:rsid w:val="00312556"/>
    <w:rsid w:val="0031283C"/>
    <w:rsid w:val="00312C93"/>
    <w:rsid w:val="00312D87"/>
    <w:rsid w:val="0031307E"/>
    <w:rsid w:val="003131E5"/>
    <w:rsid w:val="00313D68"/>
    <w:rsid w:val="0031429B"/>
    <w:rsid w:val="003148F5"/>
    <w:rsid w:val="00314964"/>
    <w:rsid w:val="00315983"/>
    <w:rsid w:val="00316576"/>
    <w:rsid w:val="00317E97"/>
    <w:rsid w:val="00321756"/>
    <w:rsid w:val="00321BD5"/>
    <w:rsid w:val="00323408"/>
    <w:rsid w:val="00323A39"/>
    <w:rsid w:val="003250FD"/>
    <w:rsid w:val="00325965"/>
    <w:rsid w:val="00326217"/>
    <w:rsid w:val="003305AC"/>
    <w:rsid w:val="00331796"/>
    <w:rsid w:val="00334B89"/>
    <w:rsid w:val="00335517"/>
    <w:rsid w:val="00337A13"/>
    <w:rsid w:val="00337D7F"/>
    <w:rsid w:val="0034060A"/>
    <w:rsid w:val="00340723"/>
    <w:rsid w:val="0034165B"/>
    <w:rsid w:val="00342809"/>
    <w:rsid w:val="003449CD"/>
    <w:rsid w:val="00350807"/>
    <w:rsid w:val="00350B76"/>
    <w:rsid w:val="00353C04"/>
    <w:rsid w:val="00355161"/>
    <w:rsid w:val="003558CE"/>
    <w:rsid w:val="00356802"/>
    <w:rsid w:val="00356878"/>
    <w:rsid w:val="00356B35"/>
    <w:rsid w:val="00360142"/>
    <w:rsid w:val="00361301"/>
    <w:rsid w:val="003613D4"/>
    <w:rsid w:val="0036155D"/>
    <w:rsid w:val="00363887"/>
    <w:rsid w:val="003640D1"/>
    <w:rsid w:val="00365E0B"/>
    <w:rsid w:val="0036659F"/>
    <w:rsid w:val="003701BA"/>
    <w:rsid w:val="003708A6"/>
    <w:rsid w:val="0037306D"/>
    <w:rsid w:val="00373497"/>
    <w:rsid w:val="00374436"/>
    <w:rsid w:val="00374FE4"/>
    <w:rsid w:val="00376425"/>
    <w:rsid w:val="0037751C"/>
    <w:rsid w:val="003814D0"/>
    <w:rsid w:val="00381F25"/>
    <w:rsid w:val="0038317F"/>
    <w:rsid w:val="0038366B"/>
    <w:rsid w:val="003865B5"/>
    <w:rsid w:val="00390253"/>
    <w:rsid w:val="003915E8"/>
    <w:rsid w:val="003979A9"/>
    <w:rsid w:val="003A2548"/>
    <w:rsid w:val="003A2DDD"/>
    <w:rsid w:val="003A496B"/>
    <w:rsid w:val="003A5ACF"/>
    <w:rsid w:val="003A5B52"/>
    <w:rsid w:val="003A619C"/>
    <w:rsid w:val="003A6D0B"/>
    <w:rsid w:val="003A7C4A"/>
    <w:rsid w:val="003B00B1"/>
    <w:rsid w:val="003B1D1F"/>
    <w:rsid w:val="003B5B1F"/>
    <w:rsid w:val="003B6BD8"/>
    <w:rsid w:val="003C40D1"/>
    <w:rsid w:val="003C60D6"/>
    <w:rsid w:val="003C7213"/>
    <w:rsid w:val="003D0E1B"/>
    <w:rsid w:val="003D2D51"/>
    <w:rsid w:val="003D38CE"/>
    <w:rsid w:val="003D52F4"/>
    <w:rsid w:val="003D57E1"/>
    <w:rsid w:val="003E2719"/>
    <w:rsid w:val="003E2856"/>
    <w:rsid w:val="003E29E4"/>
    <w:rsid w:val="003E6A83"/>
    <w:rsid w:val="003E77A8"/>
    <w:rsid w:val="003F0950"/>
    <w:rsid w:val="003F17DA"/>
    <w:rsid w:val="003F1D8B"/>
    <w:rsid w:val="003F3BBA"/>
    <w:rsid w:val="003F5E76"/>
    <w:rsid w:val="003F79D2"/>
    <w:rsid w:val="00400C5A"/>
    <w:rsid w:val="00400FB8"/>
    <w:rsid w:val="004041A7"/>
    <w:rsid w:val="004048C3"/>
    <w:rsid w:val="00404D93"/>
    <w:rsid w:val="00406E9C"/>
    <w:rsid w:val="00407C65"/>
    <w:rsid w:val="00410FDB"/>
    <w:rsid w:val="004124D3"/>
    <w:rsid w:val="00414001"/>
    <w:rsid w:val="004160D3"/>
    <w:rsid w:val="00420D88"/>
    <w:rsid w:val="0042206A"/>
    <w:rsid w:val="004236DE"/>
    <w:rsid w:val="004244F5"/>
    <w:rsid w:val="004261E8"/>
    <w:rsid w:val="00426B23"/>
    <w:rsid w:val="004271FF"/>
    <w:rsid w:val="00430F94"/>
    <w:rsid w:val="0043329E"/>
    <w:rsid w:val="00434106"/>
    <w:rsid w:val="004350D4"/>
    <w:rsid w:val="004361E9"/>
    <w:rsid w:val="00436F9A"/>
    <w:rsid w:val="00437228"/>
    <w:rsid w:val="00437DE6"/>
    <w:rsid w:val="00440785"/>
    <w:rsid w:val="00442CAB"/>
    <w:rsid w:val="0044367F"/>
    <w:rsid w:val="00444DCD"/>
    <w:rsid w:val="0044546B"/>
    <w:rsid w:val="00445971"/>
    <w:rsid w:val="00447EDE"/>
    <w:rsid w:val="00450836"/>
    <w:rsid w:val="0045202A"/>
    <w:rsid w:val="00452BCA"/>
    <w:rsid w:val="0045373B"/>
    <w:rsid w:val="00454FDF"/>
    <w:rsid w:val="00455412"/>
    <w:rsid w:val="00456883"/>
    <w:rsid w:val="004622FF"/>
    <w:rsid w:val="00462C09"/>
    <w:rsid w:val="00463F82"/>
    <w:rsid w:val="00465715"/>
    <w:rsid w:val="00467726"/>
    <w:rsid w:val="0047127F"/>
    <w:rsid w:val="00471F14"/>
    <w:rsid w:val="00474647"/>
    <w:rsid w:val="004764EB"/>
    <w:rsid w:val="004771D1"/>
    <w:rsid w:val="00477DDD"/>
    <w:rsid w:val="00480B27"/>
    <w:rsid w:val="00480F5D"/>
    <w:rsid w:val="00481592"/>
    <w:rsid w:val="00481595"/>
    <w:rsid w:val="00482EF3"/>
    <w:rsid w:val="00483CE9"/>
    <w:rsid w:val="00483DE8"/>
    <w:rsid w:val="0048420C"/>
    <w:rsid w:val="00484487"/>
    <w:rsid w:val="0048471C"/>
    <w:rsid w:val="0048521F"/>
    <w:rsid w:val="0048602A"/>
    <w:rsid w:val="004866CD"/>
    <w:rsid w:val="00487F63"/>
    <w:rsid w:val="00490DA1"/>
    <w:rsid w:val="00493850"/>
    <w:rsid w:val="00494F30"/>
    <w:rsid w:val="00494F45"/>
    <w:rsid w:val="00496AE5"/>
    <w:rsid w:val="00496B6B"/>
    <w:rsid w:val="004A0533"/>
    <w:rsid w:val="004A0BB5"/>
    <w:rsid w:val="004A10E5"/>
    <w:rsid w:val="004A454F"/>
    <w:rsid w:val="004A5443"/>
    <w:rsid w:val="004A5B95"/>
    <w:rsid w:val="004A6A7E"/>
    <w:rsid w:val="004A732E"/>
    <w:rsid w:val="004B0D1E"/>
    <w:rsid w:val="004B2E21"/>
    <w:rsid w:val="004B4653"/>
    <w:rsid w:val="004B4947"/>
    <w:rsid w:val="004B7E7A"/>
    <w:rsid w:val="004C1516"/>
    <w:rsid w:val="004C15AD"/>
    <w:rsid w:val="004C3C4D"/>
    <w:rsid w:val="004C482D"/>
    <w:rsid w:val="004C611A"/>
    <w:rsid w:val="004D329F"/>
    <w:rsid w:val="004D3B11"/>
    <w:rsid w:val="004D5006"/>
    <w:rsid w:val="004D5B59"/>
    <w:rsid w:val="004D636D"/>
    <w:rsid w:val="004D6723"/>
    <w:rsid w:val="004D7E17"/>
    <w:rsid w:val="004E14C0"/>
    <w:rsid w:val="004E211A"/>
    <w:rsid w:val="004E6603"/>
    <w:rsid w:val="004E698E"/>
    <w:rsid w:val="004E6D4F"/>
    <w:rsid w:val="004F0F6E"/>
    <w:rsid w:val="004F2211"/>
    <w:rsid w:val="004F43C1"/>
    <w:rsid w:val="004F51FF"/>
    <w:rsid w:val="004F668F"/>
    <w:rsid w:val="005001E7"/>
    <w:rsid w:val="00500D25"/>
    <w:rsid w:val="00503A57"/>
    <w:rsid w:val="00504227"/>
    <w:rsid w:val="00504F26"/>
    <w:rsid w:val="00507877"/>
    <w:rsid w:val="005103F9"/>
    <w:rsid w:val="00511B89"/>
    <w:rsid w:val="00512101"/>
    <w:rsid w:val="00513FBA"/>
    <w:rsid w:val="00514590"/>
    <w:rsid w:val="005151F1"/>
    <w:rsid w:val="00517B45"/>
    <w:rsid w:val="00522398"/>
    <w:rsid w:val="00522634"/>
    <w:rsid w:val="00522EB5"/>
    <w:rsid w:val="00523768"/>
    <w:rsid w:val="005258DD"/>
    <w:rsid w:val="005260A9"/>
    <w:rsid w:val="005267A2"/>
    <w:rsid w:val="005271B9"/>
    <w:rsid w:val="0053153C"/>
    <w:rsid w:val="0053412A"/>
    <w:rsid w:val="00537E4F"/>
    <w:rsid w:val="00541EE5"/>
    <w:rsid w:val="005427EA"/>
    <w:rsid w:val="0054384F"/>
    <w:rsid w:val="00543A44"/>
    <w:rsid w:val="005441CB"/>
    <w:rsid w:val="0054467F"/>
    <w:rsid w:val="00550485"/>
    <w:rsid w:val="00551157"/>
    <w:rsid w:val="0055155D"/>
    <w:rsid w:val="00551AFE"/>
    <w:rsid w:val="005535C3"/>
    <w:rsid w:val="00553969"/>
    <w:rsid w:val="00553CB4"/>
    <w:rsid w:val="00554387"/>
    <w:rsid w:val="005561B8"/>
    <w:rsid w:val="00556BE5"/>
    <w:rsid w:val="00561966"/>
    <w:rsid w:val="00561F4A"/>
    <w:rsid w:val="0056216A"/>
    <w:rsid w:val="00562403"/>
    <w:rsid w:val="005624B9"/>
    <w:rsid w:val="00562634"/>
    <w:rsid w:val="00562B36"/>
    <w:rsid w:val="00563A1F"/>
    <w:rsid w:val="00564086"/>
    <w:rsid w:val="00566621"/>
    <w:rsid w:val="005667DF"/>
    <w:rsid w:val="00567AA8"/>
    <w:rsid w:val="005706B8"/>
    <w:rsid w:val="00571566"/>
    <w:rsid w:val="00571909"/>
    <w:rsid w:val="00571BB0"/>
    <w:rsid w:val="00571FEC"/>
    <w:rsid w:val="00572BF0"/>
    <w:rsid w:val="0057355F"/>
    <w:rsid w:val="0057419D"/>
    <w:rsid w:val="005757DF"/>
    <w:rsid w:val="0057608B"/>
    <w:rsid w:val="005769A1"/>
    <w:rsid w:val="005771A6"/>
    <w:rsid w:val="00580770"/>
    <w:rsid w:val="0058120D"/>
    <w:rsid w:val="0058123E"/>
    <w:rsid w:val="005812DB"/>
    <w:rsid w:val="005815E7"/>
    <w:rsid w:val="005833B7"/>
    <w:rsid w:val="00583AF2"/>
    <w:rsid w:val="00584AA8"/>
    <w:rsid w:val="00585942"/>
    <w:rsid w:val="00587411"/>
    <w:rsid w:val="00587B0A"/>
    <w:rsid w:val="0059518D"/>
    <w:rsid w:val="005955F7"/>
    <w:rsid w:val="005967E1"/>
    <w:rsid w:val="00596F1B"/>
    <w:rsid w:val="005A0B86"/>
    <w:rsid w:val="005A1D18"/>
    <w:rsid w:val="005A35A9"/>
    <w:rsid w:val="005A3952"/>
    <w:rsid w:val="005A3ABC"/>
    <w:rsid w:val="005A3B50"/>
    <w:rsid w:val="005A3F09"/>
    <w:rsid w:val="005A48BC"/>
    <w:rsid w:val="005A53BE"/>
    <w:rsid w:val="005A6BB0"/>
    <w:rsid w:val="005A75A4"/>
    <w:rsid w:val="005A7AB0"/>
    <w:rsid w:val="005B0F6C"/>
    <w:rsid w:val="005B36F1"/>
    <w:rsid w:val="005B4E11"/>
    <w:rsid w:val="005B548E"/>
    <w:rsid w:val="005B5B4B"/>
    <w:rsid w:val="005B6392"/>
    <w:rsid w:val="005B6B40"/>
    <w:rsid w:val="005B6BF3"/>
    <w:rsid w:val="005C034A"/>
    <w:rsid w:val="005C0388"/>
    <w:rsid w:val="005C1984"/>
    <w:rsid w:val="005C2C47"/>
    <w:rsid w:val="005C4B24"/>
    <w:rsid w:val="005C531F"/>
    <w:rsid w:val="005C695F"/>
    <w:rsid w:val="005C7AB5"/>
    <w:rsid w:val="005D4A8A"/>
    <w:rsid w:val="005D6627"/>
    <w:rsid w:val="005D7C5B"/>
    <w:rsid w:val="005E0AE3"/>
    <w:rsid w:val="005E1A15"/>
    <w:rsid w:val="005E2164"/>
    <w:rsid w:val="005E331C"/>
    <w:rsid w:val="005E52D1"/>
    <w:rsid w:val="005E671D"/>
    <w:rsid w:val="005E75DB"/>
    <w:rsid w:val="005F22DA"/>
    <w:rsid w:val="005F2FFB"/>
    <w:rsid w:val="005F34E3"/>
    <w:rsid w:val="005F4F65"/>
    <w:rsid w:val="005F548D"/>
    <w:rsid w:val="005F6B49"/>
    <w:rsid w:val="005F6B57"/>
    <w:rsid w:val="005F6FE3"/>
    <w:rsid w:val="00600B8E"/>
    <w:rsid w:val="0060233D"/>
    <w:rsid w:val="006024DF"/>
    <w:rsid w:val="00602911"/>
    <w:rsid w:val="00603DC3"/>
    <w:rsid w:val="00604A66"/>
    <w:rsid w:val="006076EF"/>
    <w:rsid w:val="00607A77"/>
    <w:rsid w:val="00611AE7"/>
    <w:rsid w:val="0061331B"/>
    <w:rsid w:val="00616712"/>
    <w:rsid w:val="0061739B"/>
    <w:rsid w:val="00617467"/>
    <w:rsid w:val="0062231A"/>
    <w:rsid w:val="00622C15"/>
    <w:rsid w:val="00622F37"/>
    <w:rsid w:val="00624B6F"/>
    <w:rsid w:val="00624BB0"/>
    <w:rsid w:val="00626BDF"/>
    <w:rsid w:val="00627B26"/>
    <w:rsid w:val="00631509"/>
    <w:rsid w:val="00632021"/>
    <w:rsid w:val="006321CC"/>
    <w:rsid w:val="0063312E"/>
    <w:rsid w:val="00633E88"/>
    <w:rsid w:val="00635700"/>
    <w:rsid w:val="006361E0"/>
    <w:rsid w:val="006372F4"/>
    <w:rsid w:val="00641AD7"/>
    <w:rsid w:val="006425C8"/>
    <w:rsid w:val="006434D8"/>
    <w:rsid w:val="00645148"/>
    <w:rsid w:val="006534EA"/>
    <w:rsid w:val="00653C41"/>
    <w:rsid w:val="00653DEC"/>
    <w:rsid w:val="00656EAB"/>
    <w:rsid w:val="006574C0"/>
    <w:rsid w:val="006603E6"/>
    <w:rsid w:val="006607A6"/>
    <w:rsid w:val="006619BF"/>
    <w:rsid w:val="00662B83"/>
    <w:rsid w:val="00662F69"/>
    <w:rsid w:val="0066362E"/>
    <w:rsid w:val="00664B42"/>
    <w:rsid w:val="00665A99"/>
    <w:rsid w:val="00666CAD"/>
    <w:rsid w:val="00670728"/>
    <w:rsid w:val="00670EB7"/>
    <w:rsid w:val="006715BF"/>
    <w:rsid w:val="0067188A"/>
    <w:rsid w:val="00673B4A"/>
    <w:rsid w:val="0067435C"/>
    <w:rsid w:val="00674C76"/>
    <w:rsid w:val="00675519"/>
    <w:rsid w:val="00683E26"/>
    <w:rsid w:val="00686580"/>
    <w:rsid w:val="006868E1"/>
    <w:rsid w:val="006869D6"/>
    <w:rsid w:val="006907CD"/>
    <w:rsid w:val="00692AA9"/>
    <w:rsid w:val="00693597"/>
    <w:rsid w:val="0069398D"/>
    <w:rsid w:val="0069542E"/>
    <w:rsid w:val="0069740E"/>
    <w:rsid w:val="006A0AD2"/>
    <w:rsid w:val="006A4C93"/>
    <w:rsid w:val="006A52E1"/>
    <w:rsid w:val="006A58A2"/>
    <w:rsid w:val="006A6830"/>
    <w:rsid w:val="006A6C45"/>
    <w:rsid w:val="006A7EE5"/>
    <w:rsid w:val="006B339A"/>
    <w:rsid w:val="006B3541"/>
    <w:rsid w:val="006C09CA"/>
    <w:rsid w:val="006C0E08"/>
    <w:rsid w:val="006C198D"/>
    <w:rsid w:val="006C2641"/>
    <w:rsid w:val="006C40EA"/>
    <w:rsid w:val="006C450E"/>
    <w:rsid w:val="006C46BB"/>
    <w:rsid w:val="006C5350"/>
    <w:rsid w:val="006C57C2"/>
    <w:rsid w:val="006D213C"/>
    <w:rsid w:val="006D21F2"/>
    <w:rsid w:val="006D378C"/>
    <w:rsid w:val="006D57EE"/>
    <w:rsid w:val="006D625E"/>
    <w:rsid w:val="006D6DDA"/>
    <w:rsid w:val="006E1B09"/>
    <w:rsid w:val="006E27DA"/>
    <w:rsid w:val="006E4203"/>
    <w:rsid w:val="006E5C36"/>
    <w:rsid w:val="006E72D0"/>
    <w:rsid w:val="006F2988"/>
    <w:rsid w:val="006F2B71"/>
    <w:rsid w:val="006F4839"/>
    <w:rsid w:val="006F67B6"/>
    <w:rsid w:val="00703271"/>
    <w:rsid w:val="007035D9"/>
    <w:rsid w:val="007074A4"/>
    <w:rsid w:val="00707F11"/>
    <w:rsid w:val="00710836"/>
    <w:rsid w:val="00710CB7"/>
    <w:rsid w:val="00710D1E"/>
    <w:rsid w:val="00711E58"/>
    <w:rsid w:val="0071215B"/>
    <w:rsid w:val="00712286"/>
    <w:rsid w:val="007131FE"/>
    <w:rsid w:val="007139F2"/>
    <w:rsid w:val="00713B29"/>
    <w:rsid w:val="00715E1F"/>
    <w:rsid w:val="00715FF0"/>
    <w:rsid w:val="00716A2F"/>
    <w:rsid w:val="00717FD9"/>
    <w:rsid w:val="00725BF4"/>
    <w:rsid w:val="007265A9"/>
    <w:rsid w:val="00726DE3"/>
    <w:rsid w:val="00726FA7"/>
    <w:rsid w:val="00730289"/>
    <w:rsid w:val="0073155E"/>
    <w:rsid w:val="00731ABF"/>
    <w:rsid w:val="00732826"/>
    <w:rsid w:val="007344DE"/>
    <w:rsid w:val="0074154F"/>
    <w:rsid w:val="00743130"/>
    <w:rsid w:val="007441DB"/>
    <w:rsid w:val="007475F3"/>
    <w:rsid w:val="00747C7E"/>
    <w:rsid w:val="00747E69"/>
    <w:rsid w:val="0075088A"/>
    <w:rsid w:val="00751493"/>
    <w:rsid w:val="00754285"/>
    <w:rsid w:val="00755487"/>
    <w:rsid w:val="0075673C"/>
    <w:rsid w:val="0076192B"/>
    <w:rsid w:val="00761B9A"/>
    <w:rsid w:val="00764BF2"/>
    <w:rsid w:val="0076513B"/>
    <w:rsid w:val="0076650B"/>
    <w:rsid w:val="00766F07"/>
    <w:rsid w:val="00771425"/>
    <w:rsid w:val="007718BE"/>
    <w:rsid w:val="00772082"/>
    <w:rsid w:val="00773685"/>
    <w:rsid w:val="007749A8"/>
    <w:rsid w:val="00775F7B"/>
    <w:rsid w:val="00776B56"/>
    <w:rsid w:val="0077783D"/>
    <w:rsid w:val="00781B1C"/>
    <w:rsid w:val="00781D0B"/>
    <w:rsid w:val="00781D7F"/>
    <w:rsid w:val="0078279D"/>
    <w:rsid w:val="00785620"/>
    <w:rsid w:val="00786762"/>
    <w:rsid w:val="0078719A"/>
    <w:rsid w:val="0078756B"/>
    <w:rsid w:val="00790DFB"/>
    <w:rsid w:val="00791280"/>
    <w:rsid w:val="00792280"/>
    <w:rsid w:val="00792470"/>
    <w:rsid w:val="00794265"/>
    <w:rsid w:val="00794990"/>
    <w:rsid w:val="00795D0E"/>
    <w:rsid w:val="007A0C6B"/>
    <w:rsid w:val="007A2A27"/>
    <w:rsid w:val="007A2C04"/>
    <w:rsid w:val="007A2F3F"/>
    <w:rsid w:val="007A3D02"/>
    <w:rsid w:val="007A54E6"/>
    <w:rsid w:val="007A64B0"/>
    <w:rsid w:val="007A6E81"/>
    <w:rsid w:val="007A7602"/>
    <w:rsid w:val="007B0120"/>
    <w:rsid w:val="007B11A4"/>
    <w:rsid w:val="007B34E1"/>
    <w:rsid w:val="007B3FC2"/>
    <w:rsid w:val="007B5057"/>
    <w:rsid w:val="007B552F"/>
    <w:rsid w:val="007B6AFB"/>
    <w:rsid w:val="007B6D23"/>
    <w:rsid w:val="007C21EB"/>
    <w:rsid w:val="007C2B00"/>
    <w:rsid w:val="007C333E"/>
    <w:rsid w:val="007C3820"/>
    <w:rsid w:val="007C5FD7"/>
    <w:rsid w:val="007C60D8"/>
    <w:rsid w:val="007D1278"/>
    <w:rsid w:val="007D15A5"/>
    <w:rsid w:val="007D3386"/>
    <w:rsid w:val="007D36BC"/>
    <w:rsid w:val="007D7326"/>
    <w:rsid w:val="007E125C"/>
    <w:rsid w:val="007E2AEA"/>
    <w:rsid w:val="007E37AC"/>
    <w:rsid w:val="007E3C2E"/>
    <w:rsid w:val="007E3EC9"/>
    <w:rsid w:val="007E4ED6"/>
    <w:rsid w:val="007E5957"/>
    <w:rsid w:val="007E5B01"/>
    <w:rsid w:val="007F14CE"/>
    <w:rsid w:val="007F1B5A"/>
    <w:rsid w:val="007F27DA"/>
    <w:rsid w:val="007F4BDC"/>
    <w:rsid w:val="007F5840"/>
    <w:rsid w:val="007F584D"/>
    <w:rsid w:val="007F5D94"/>
    <w:rsid w:val="007F6352"/>
    <w:rsid w:val="007F76E1"/>
    <w:rsid w:val="007F7C24"/>
    <w:rsid w:val="0080085C"/>
    <w:rsid w:val="00802070"/>
    <w:rsid w:val="008037BF"/>
    <w:rsid w:val="00804EFC"/>
    <w:rsid w:val="008059BE"/>
    <w:rsid w:val="008060E7"/>
    <w:rsid w:val="0080691A"/>
    <w:rsid w:val="00807FE9"/>
    <w:rsid w:val="00810279"/>
    <w:rsid w:val="0081073B"/>
    <w:rsid w:val="00810BD9"/>
    <w:rsid w:val="00811277"/>
    <w:rsid w:val="0081175A"/>
    <w:rsid w:val="00811A25"/>
    <w:rsid w:val="00813F80"/>
    <w:rsid w:val="00815A85"/>
    <w:rsid w:val="00816C79"/>
    <w:rsid w:val="008170F2"/>
    <w:rsid w:val="008204BA"/>
    <w:rsid w:val="00820E75"/>
    <w:rsid w:val="008216C2"/>
    <w:rsid w:val="00823EA5"/>
    <w:rsid w:val="00823FEC"/>
    <w:rsid w:val="00824AD8"/>
    <w:rsid w:val="0082653E"/>
    <w:rsid w:val="00826746"/>
    <w:rsid w:val="0082760D"/>
    <w:rsid w:val="00831626"/>
    <w:rsid w:val="008336B1"/>
    <w:rsid w:val="00834621"/>
    <w:rsid w:val="008365A4"/>
    <w:rsid w:val="00837226"/>
    <w:rsid w:val="00842BC8"/>
    <w:rsid w:val="00846C34"/>
    <w:rsid w:val="008473FC"/>
    <w:rsid w:val="00847978"/>
    <w:rsid w:val="00850567"/>
    <w:rsid w:val="008512C1"/>
    <w:rsid w:val="0085189D"/>
    <w:rsid w:val="00857E5D"/>
    <w:rsid w:val="00860404"/>
    <w:rsid w:val="00860D32"/>
    <w:rsid w:val="008613CE"/>
    <w:rsid w:val="00864FF4"/>
    <w:rsid w:val="00866277"/>
    <w:rsid w:val="0086719B"/>
    <w:rsid w:val="00871E77"/>
    <w:rsid w:val="00872A00"/>
    <w:rsid w:val="0087307B"/>
    <w:rsid w:val="00873AC2"/>
    <w:rsid w:val="008753C0"/>
    <w:rsid w:val="008759A9"/>
    <w:rsid w:val="00876605"/>
    <w:rsid w:val="00880887"/>
    <w:rsid w:val="0088193D"/>
    <w:rsid w:val="00881AC7"/>
    <w:rsid w:val="00882D2D"/>
    <w:rsid w:val="00882E54"/>
    <w:rsid w:val="00885D15"/>
    <w:rsid w:val="008872FA"/>
    <w:rsid w:val="008873F5"/>
    <w:rsid w:val="00887AE2"/>
    <w:rsid w:val="00893433"/>
    <w:rsid w:val="00893800"/>
    <w:rsid w:val="00893C65"/>
    <w:rsid w:val="00895ED6"/>
    <w:rsid w:val="008A00E3"/>
    <w:rsid w:val="008A068E"/>
    <w:rsid w:val="008A148E"/>
    <w:rsid w:val="008A17F1"/>
    <w:rsid w:val="008A3393"/>
    <w:rsid w:val="008B0CE6"/>
    <w:rsid w:val="008B1B2A"/>
    <w:rsid w:val="008B7A0C"/>
    <w:rsid w:val="008C267C"/>
    <w:rsid w:val="008C307A"/>
    <w:rsid w:val="008C3348"/>
    <w:rsid w:val="008C3B09"/>
    <w:rsid w:val="008C433F"/>
    <w:rsid w:val="008C7644"/>
    <w:rsid w:val="008C7F09"/>
    <w:rsid w:val="008D3D20"/>
    <w:rsid w:val="008D50FF"/>
    <w:rsid w:val="008D5D24"/>
    <w:rsid w:val="008D6FD1"/>
    <w:rsid w:val="008E4140"/>
    <w:rsid w:val="008E4DA5"/>
    <w:rsid w:val="008E50E4"/>
    <w:rsid w:val="008E5A17"/>
    <w:rsid w:val="008E5BDD"/>
    <w:rsid w:val="008E5FFE"/>
    <w:rsid w:val="008E6014"/>
    <w:rsid w:val="008F01A9"/>
    <w:rsid w:val="008F4AC1"/>
    <w:rsid w:val="008F4B54"/>
    <w:rsid w:val="008F59DD"/>
    <w:rsid w:val="008F62C8"/>
    <w:rsid w:val="008F6D2A"/>
    <w:rsid w:val="008F6D33"/>
    <w:rsid w:val="00900723"/>
    <w:rsid w:val="00900A66"/>
    <w:rsid w:val="00901333"/>
    <w:rsid w:val="009021E6"/>
    <w:rsid w:val="00902C00"/>
    <w:rsid w:val="00903124"/>
    <w:rsid w:val="0090741E"/>
    <w:rsid w:val="009075AA"/>
    <w:rsid w:val="00907814"/>
    <w:rsid w:val="00910472"/>
    <w:rsid w:val="0091119F"/>
    <w:rsid w:val="0091400F"/>
    <w:rsid w:val="00914396"/>
    <w:rsid w:val="0091534C"/>
    <w:rsid w:val="00916A62"/>
    <w:rsid w:val="00916B62"/>
    <w:rsid w:val="00916DF7"/>
    <w:rsid w:val="00917237"/>
    <w:rsid w:val="009172B5"/>
    <w:rsid w:val="0091788B"/>
    <w:rsid w:val="00921F7F"/>
    <w:rsid w:val="00922CC7"/>
    <w:rsid w:val="00923883"/>
    <w:rsid w:val="00924545"/>
    <w:rsid w:val="009265AA"/>
    <w:rsid w:val="0092707F"/>
    <w:rsid w:val="00927540"/>
    <w:rsid w:val="00931479"/>
    <w:rsid w:val="00931E09"/>
    <w:rsid w:val="009337A3"/>
    <w:rsid w:val="0093419D"/>
    <w:rsid w:val="009341A7"/>
    <w:rsid w:val="00934BD5"/>
    <w:rsid w:val="009361B3"/>
    <w:rsid w:val="00936DC4"/>
    <w:rsid w:val="00940A5C"/>
    <w:rsid w:val="00941B34"/>
    <w:rsid w:val="00942CF6"/>
    <w:rsid w:val="00946A74"/>
    <w:rsid w:val="00946A92"/>
    <w:rsid w:val="009472EC"/>
    <w:rsid w:val="00947B92"/>
    <w:rsid w:val="00950680"/>
    <w:rsid w:val="00953E40"/>
    <w:rsid w:val="00955162"/>
    <w:rsid w:val="009553C7"/>
    <w:rsid w:val="00955571"/>
    <w:rsid w:val="0095713E"/>
    <w:rsid w:val="0096033A"/>
    <w:rsid w:val="009603D3"/>
    <w:rsid w:val="0096306C"/>
    <w:rsid w:val="00964368"/>
    <w:rsid w:val="00965CEF"/>
    <w:rsid w:val="00965D04"/>
    <w:rsid w:val="00967B64"/>
    <w:rsid w:val="00967E9A"/>
    <w:rsid w:val="0097022E"/>
    <w:rsid w:val="00970835"/>
    <w:rsid w:val="009724C0"/>
    <w:rsid w:val="009729D0"/>
    <w:rsid w:val="00973D91"/>
    <w:rsid w:val="00974995"/>
    <w:rsid w:val="0097678C"/>
    <w:rsid w:val="0097790B"/>
    <w:rsid w:val="00981A6F"/>
    <w:rsid w:val="009837B7"/>
    <w:rsid w:val="0098502A"/>
    <w:rsid w:val="00986D66"/>
    <w:rsid w:val="00987D79"/>
    <w:rsid w:val="00987E49"/>
    <w:rsid w:val="009904B8"/>
    <w:rsid w:val="00990DC1"/>
    <w:rsid w:val="00990DDD"/>
    <w:rsid w:val="00992CF4"/>
    <w:rsid w:val="00992DA5"/>
    <w:rsid w:val="009959FA"/>
    <w:rsid w:val="00995CFE"/>
    <w:rsid w:val="00995F88"/>
    <w:rsid w:val="00997168"/>
    <w:rsid w:val="009A09AC"/>
    <w:rsid w:val="009A199D"/>
    <w:rsid w:val="009A4FF2"/>
    <w:rsid w:val="009A52C4"/>
    <w:rsid w:val="009A547D"/>
    <w:rsid w:val="009A5E02"/>
    <w:rsid w:val="009A6A42"/>
    <w:rsid w:val="009A7353"/>
    <w:rsid w:val="009B2AC7"/>
    <w:rsid w:val="009B37DA"/>
    <w:rsid w:val="009B3A7C"/>
    <w:rsid w:val="009B3FAE"/>
    <w:rsid w:val="009B40FE"/>
    <w:rsid w:val="009B47E2"/>
    <w:rsid w:val="009B4872"/>
    <w:rsid w:val="009B5FE3"/>
    <w:rsid w:val="009B7671"/>
    <w:rsid w:val="009C0171"/>
    <w:rsid w:val="009C431A"/>
    <w:rsid w:val="009C5A4D"/>
    <w:rsid w:val="009C6D2D"/>
    <w:rsid w:val="009D0B71"/>
    <w:rsid w:val="009D1003"/>
    <w:rsid w:val="009D1D41"/>
    <w:rsid w:val="009D23D0"/>
    <w:rsid w:val="009D41FA"/>
    <w:rsid w:val="009D4355"/>
    <w:rsid w:val="009D5A95"/>
    <w:rsid w:val="009D79CC"/>
    <w:rsid w:val="009E246E"/>
    <w:rsid w:val="009E2D3E"/>
    <w:rsid w:val="009E3754"/>
    <w:rsid w:val="009E54A6"/>
    <w:rsid w:val="009E67ED"/>
    <w:rsid w:val="009E67EE"/>
    <w:rsid w:val="009F0228"/>
    <w:rsid w:val="009F1977"/>
    <w:rsid w:val="009F2781"/>
    <w:rsid w:val="009F3027"/>
    <w:rsid w:val="009F34C5"/>
    <w:rsid w:val="009F3C6B"/>
    <w:rsid w:val="009F3EF2"/>
    <w:rsid w:val="009F5101"/>
    <w:rsid w:val="009F5309"/>
    <w:rsid w:val="009F566E"/>
    <w:rsid w:val="009F5FA0"/>
    <w:rsid w:val="009F711F"/>
    <w:rsid w:val="00A027DE"/>
    <w:rsid w:val="00A055E8"/>
    <w:rsid w:val="00A06B14"/>
    <w:rsid w:val="00A1158C"/>
    <w:rsid w:val="00A12B85"/>
    <w:rsid w:val="00A1464B"/>
    <w:rsid w:val="00A208F8"/>
    <w:rsid w:val="00A20EF5"/>
    <w:rsid w:val="00A24FEE"/>
    <w:rsid w:val="00A2550A"/>
    <w:rsid w:val="00A2565C"/>
    <w:rsid w:val="00A2569B"/>
    <w:rsid w:val="00A26F6D"/>
    <w:rsid w:val="00A3019C"/>
    <w:rsid w:val="00A3137F"/>
    <w:rsid w:val="00A31AEA"/>
    <w:rsid w:val="00A326FB"/>
    <w:rsid w:val="00A331BA"/>
    <w:rsid w:val="00A3401A"/>
    <w:rsid w:val="00A35C5D"/>
    <w:rsid w:val="00A40B5D"/>
    <w:rsid w:val="00A41A10"/>
    <w:rsid w:val="00A423DB"/>
    <w:rsid w:val="00A42878"/>
    <w:rsid w:val="00A452CF"/>
    <w:rsid w:val="00A46CE1"/>
    <w:rsid w:val="00A472A7"/>
    <w:rsid w:val="00A508E7"/>
    <w:rsid w:val="00A51F08"/>
    <w:rsid w:val="00A53395"/>
    <w:rsid w:val="00A5472B"/>
    <w:rsid w:val="00A557ED"/>
    <w:rsid w:val="00A564B4"/>
    <w:rsid w:val="00A56544"/>
    <w:rsid w:val="00A637B1"/>
    <w:rsid w:val="00A644DB"/>
    <w:rsid w:val="00A652CA"/>
    <w:rsid w:val="00A65FE7"/>
    <w:rsid w:val="00A66035"/>
    <w:rsid w:val="00A66486"/>
    <w:rsid w:val="00A66A39"/>
    <w:rsid w:val="00A7018C"/>
    <w:rsid w:val="00A7144B"/>
    <w:rsid w:val="00A722E4"/>
    <w:rsid w:val="00A72757"/>
    <w:rsid w:val="00A7556D"/>
    <w:rsid w:val="00A76A81"/>
    <w:rsid w:val="00A77BDF"/>
    <w:rsid w:val="00A77D86"/>
    <w:rsid w:val="00A80ABF"/>
    <w:rsid w:val="00A80C1E"/>
    <w:rsid w:val="00A829FB"/>
    <w:rsid w:val="00A83192"/>
    <w:rsid w:val="00A83464"/>
    <w:rsid w:val="00A83488"/>
    <w:rsid w:val="00A83692"/>
    <w:rsid w:val="00A85E77"/>
    <w:rsid w:val="00A864F3"/>
    <w:rsid w:val="00A90031"/>
    <w:rsid w:val="00A91582"/>
    <w:rsid w:val="00A91CA6"/>
    <w:rsid w:val="00A91F60"/>
    <w:rsid w:val="00A92B8D"/>
    <w:rsid w:val="00A93F98"/>
    <w:rsid w:val="00A95FDE"/>
    <w:rsid w:val="00AA49C4"/>
    <w:rsid w:val="00AA5B34"/>
    <w:rsid w:val="00AA75D8"/>
    <w:rsid w:val="00AA77CE"/>
    <w:rsid w:val="00AB0226"/>
    <w:rsid w:val="00AB0AB5"/>
    <w:rsid w:val="00AB13B7"/>
    <w:rsid w:val="00AB1DFF"/>
    <w:rsid w:val="00AB2802"/>
    <w:rsid w:val="00AB3059"/>
    <w:rsid w:val="00AB3A1B"/>
    <w:rsid w:val="00AB4337"/>
    <w:rsid w:val="00AB553D"/>
    <w:rsid w:val="00AB7659"/>
    <w:rsid w:val="00AC0825"/>
    <w:rsid w:val="00AC11A8"/>
    <w:rsid w:val="00AC1E96"/>
    <w:rsid w:val="00AC36DF"/>
    <w:rsid w:val="00AC41CD"/>
    <w:rsid w:val="00AC590F"/>
    <w:rsid w:val="00AC61F8"/>
    <w:rsid w:val="00AC69DA"/>
    <w:rsid w:val="00AD0162"/>
    <w:rsid w:val="00AD25AF"/>
    <w:rsid w:val="00AD2699"/>
    <w:rsid w:val="00AD2B98"/>
    <w:rsid w:val="00AD2DA1"/>
    <w:rsid w:val="00AD4CCD"/>
    <w:rsid w:val="00AD639C"/>
    <w:rsid w:val="00AD6951"/>
    <w:rsid w:val="00AD6C6B"/>
    <w:rsid w:val="00AD73F9"/>
    <w:rsid w:val="00AD7E91"/>
    <w:rsid w:val="00AE09BC"/>
    <w:rsid w:val="00AE18EF"/>
    <w:rsid w:val="00AE1F9D"/>
    <w:rsid w:val="00AE4DB2"/>
    <w:rsid w:val="00AE56AF"/>
    <w:rsid w:val="00AE5D6C"/>
    <w:rsid w:val="00AE61C3"/>
    <w:rsid w:val="00AE620E"/>
    <w:rsid w:val="00AE6E23"/>
    <w:rsid w:val="00AE7C1F"/>
    <w:rsid w:val="00AF05AE"/>
    <w:rsid w:val="00AF07F1"/>
    <w:rsid w:val="00AF1735"/>
    <w:rsid w:val="00AF1A6C"/>
    <w:rsid w:val="00AF277E"/>
    <w:rsid w:val="00AF2B4B"/>
    <w:rsid w:val="00AF2DA3"/>
    <w:rsid w:val="00AF46A5"/>
    <w:rsid w:val="00AF64DF"/>
    <w:rsid w:val="00B007C7"/>
    <w:rsid w:val="00B0126A"/>
    <w:rsid w:val="00B03AB6"/>
    <w:rsid w:val="00B0477F"/>
    <w:rsid w:val="00B068A9"/>
    <w:rsid w:val="00B06910"/>
    <w:rsid w:val="00B06F70"/>
    <w:rsid w:val="00B111AB"/>
    <w:rsid w:val="00B11F74"/>
    <w:rsid w:val="00B1205B"/>
    <w:rsid w:val="00B12AAD"/>
    <w:rsid w:val="00B13D47"/>
    <w:rsid w:val="00B14301"/>
    <w:rsid w:val="00B1492E"/>
    <w:rsid w:val="00B1504B"/>
    <w:rsid w:val="00B15C01"/>
    <w:rsid w:val="00B16DE6"/>
    <w:rsid w:val="00B20454"/>
    <w:rsid w:val="00B207F7"/>
    <w:rsid w:val="00B20AF0"/>
    <w:rsid w:val="00B2133B"/>
    <w:rsid w:val="00B227E3"/>
    <w:rsid w:val="00B22F4A"/>
    <w:rsid w:val="00B24F0D"/>
    <w:rsid w:val="00B254DA"/>
    <w:rsid w:val="00B2684F"/>
    <w:rsid w:val="00B26AAC"/>
    <w:rsid w:val="00B26C09"/>
    <w:rsid w:val="00B26D58"/>
    <w:rsid w:val="00B27ABA"/>
    <w:rsid w:val="00B27F6B"/>
    <w:rsid w:val="00B3025A"/>
    <w:rsid w:val="00B3254A"/>
    <w:rsid w:val="00B3291E"/>
    <w:rsid w:val="00B34393"/>
    <w:rsid w:val="00B36508"/>
    <w:rsid w:val="00B366C2"/>
    <w:rsid w:val="00B36A26"/>
    <w:rsid w:val="00B37F67"/>
    <w:rsid w:val="00B4038C"/>
    <w:rsid w:val="00B40428"/>
    <w:rsid w:val="00B406CC"/>
    <w:rsid w:val="00B409E5"/>
    <w:rsid w:val="00B417DB"/>
    <w:rsid w:val="00B42486"/>
    <w:rsid w:val="00B43ED5"/>
    <w:rsid w:val="00B460C3"/>
    <w:rsid w:val="00B477F2"/>
    <w:rsid w:val="00B528B7"/>
    <w:rsid w:val="00B53BFD"/>
    <w:rsid w:val="00B55173"/>
    <w:rsid w:val="00B56F00"/>
    <w:rsid w:val="00B56FFE"/>
    <w:rsid w:val="00B61D59"/>
    <w:rsid w:val="00B63488"/>
    <w:rsid w:val="00B64192"/>
    <w:rsid w:val="00B64ECB"/>
    <w:rsid w:val="00B700C3"/>
    <w:rsid w:val="00B704D6"/>
    <w:rsid w:val="00B712DB"/>
    <w:rsid w:val="00B722CE"/>
    <w:rsid w:val="00B729A4"/>
    <w:rsid w:val="00B76111"/>
    <w:rsid w:val="00B76238"/>
    <w:rsid w:val="00B7627A"/>
    <w:rsid w:val="00B764E2"/>
    <w:rsid w:val="00B77720"/>
    <w:rsid w:val="00B808C6"/>
    <w:rsid w:val="00B80E36"/>
    <w:rsid w:val="00B814C0"/>
    <w:rsid w:val="00B83F1C"/>
    <w:rsid w:val="00B865F4"/>
    <w:rsid w:val="00B873B9"/>
    <w:rsid w:val="00B87FAD"/>
    <w:rsid w:val="00B905BA"/>
    <w:rsid w:val="00B9107A"/>
    <w:rsid w:val="00B916D2"/>
    <w:rsid w:val="00B91E7F"/>
    <w:rsid w:val="00B929CA"/>
    <w:rsid w:val="00B93C33"/>
    <w:rsid w:val="00B94428"/>
    <w:rsid w:val="00B9534B"/>
    <w:rsid w:val="00B957B1"/>
    <w:rsid w:val="00B96D3C"/>
    <w:rsid w:val="00B970DF"/>
    <w:rsid w:val="00B97313"/>
    <w:rsid w:val="00B97EB6"/>
    <w:rsid w:val="00BA3D9C"/>
    <w:rsid w:val="00BA53F1"/>
    <w:rsid w:val="00BA6BE2"/>
    <w:rsid w:val="00BA7E2D"/>
    <w:rsid w:val="00BB08AF"/>
    <w:rsid w:val="00BB20C1"/>
    <w:rsid w:val="00BB3644"/>
    <w:rsid w:val="00BB4265"/>
    <w:rsid w:val="00BB47DA"/>
    <w:rsid w:val="00BB5599"/>
    <w:rsid w:val="00BB62CF"/>
    <w:rsid w:val="00BB65AF"/>
    <w:rsid w:val="00BB6992"/>
    <w:rsid w:val="00BC041F"/>
    <w:rsid w:val="00BC1244"/>
    <w:rsid w:val="00BC44D4"/>
    <w:rsid w:val="00BD0A63"/>
    <w:rsid w:val="00BD285E"/>
    <w:rsid w:val="00BD2973"/>
    <w:rsid w:val="00BD3432"/>
    <w:rsid w:val="00BD4EB2"/>
    <w:rsid w:val="00BD7C34"/>
    <w:rsid w:val="00BE0CC7"/>
    <w:rsid w:val="00BE5CC4"/>
    <w:rsid w:val="00BF0B85"/>
    <w:rsid w:val="00BF1A6A"/>
    <w:rsid w:val="00BF4AF1"/>
    <w:rsid w:val="00BF59AB"/>
    <w:rsid w:val="00C0210D"/>
    <w:rsid w:val="00C02594"/>
    <w:rsid w:val="00C03CFF"/>
    <w:rsid w:val="00C07850"/>
    <w:rsid w:val="00C0799F"/>
    <w:rsid w:val="00C07AE8"/>
    <w:rsid w:val="00C115BE"/>
    <w:rsid w:val="00C1277C"/>
    <w:rsid w:val="00C1334A"/>
    <w:rsid w:val="00C1546F"/>
    <w:rsid w:val="00C15BC0"/>
    <w:rsid w:val="00C15C15"/>
    <w:rsid w:val="00C2040A"/>
    <w:rsid w:val="00C20530"/>
    <w:rsid w:val="00C21084"/>
    <w:rsid w:val="00C21107"/>
    <w:rsid w:val="00C21360"/>
    <w:rsid w:val="00C2341D"/>
    <w:rsid w:val="00C247DB"/>
    <w:rsid w:val="00C26C18"/>
    <w:rsid w:val="00C26FDB"/>
    <w:rsid w:val="00C30F83"/>
    <w:rsid w:val="00C323DA"/>
    <w:rsid w:val="00C351BA"/>
    <w:rsid w:val="00C36791"/>
    <w:rsid w:val="00C40F60"/>
    <w:rsid w:val="00C41554"/>
    <w:rsid w:val="00C435CC"/>
    <w:rsid w:val="00C45622"/>
    <w:rsid w:val="00C45647"/>
    <w:rsid w:val="00C47850"/>
    <w:rsid w:val="00C53322"/>
    <w:rsid w:val="00C54729"/>
    <w:rsid w:val="00C5595A"/>
    <w:rsid w:val="00C600A2"/>
    <w:rsid w:val="00C60F3C"/>
    <w:rsid w:val="00C637E2"/>
    <w:rsid w:val="00C66E22"/>
    <w:rsid w:val="00C67D4A"/>
    <w:rsid w:val="00C712BB"/>
    <w:rsid w:val="00C759A4"/>
    <w:rsid w:val="00C75C71"/>
    <w:rsid w:val="00C764A8"/>
    <w:rsid w:val="00C76789"/>
    <w:rsid w:val="00C778B5"/>
    <w:rsid w:val="00C77A14"/>
    <w:rsid w:val="00C80BEC"/>
    <w:rsid w:val="00C83A60"/>
    <w:rsid w:val="00C86F6D"/>
    <w:rsid w:val="00C87F9E"/>
    <w:rsid w:val="00C93133"/>
    <w:rsid w:val="00C956B4"/>
    <w:rsid w:val="00C9597E"/>
    <w:rsid w:val="00CA2F34"/>
    <w:rsid w:val="00CA3EEF"/>
    <w:rsid w:val="00CA501F"/>
    <w:rsid w:val="00CA6630"/>
    <w:rsid w:val="00CA733D"/>
    <w:rsid w:val="00CB0521"/>
    <w:rsid w:val="00CB2375"/>
    <w:rsid w:val="00CB23E0"/>
    <w:rsid w:val="00CB2837"/>
    <w:rsid w:val="00CB35F2"/>
    <w:rsid w:val="00CB41B4"/>
    <w:rsid w:val="00CB493C"/>
    <w:rsid w:val="00CB4EBE"/>
    <w:rsid w:val="00CB6042"/>
    <w:rsid w:val="00CB63C3"/>
    <w:rsid w:val="00CC0A8E"/>
    <w:rsid w:val="00CC143F"/>
    <w:rsid w:val="00CC2ED7"/>
    <w:rsid w:val="00CD12A5"/>
    <w:rsid w:val="00CD25D5"/>
    <w:rsid w:val="00CD4CB0"/>
    <w:rsid w:val="00CD4D4B"/>
    <w:rsid w:val="00CD4EE5"/>
    <w:rsid w:val="00CD63A3"/>
    <w:rsid w:val="00CE02E1"/>
    <w:rsid w:val="00CE143A"/>
    <w:rsid w:val="00CE1A86"/>
    <w:rsid w:val="00CE3136"/>
    <w:rsid w:val="00CE43C0"/>
    <w:rsid w:val="00CE4C4E"/>
    <w:rsid w:val="00CE57EC"/>
    <w:rsid w:val="00CE798F"/>
    <w:rsid w:val="00CE7BE4"/>
    <w:rsid w:val="00CE7C39"/>
    <w:rsid w:val="00CF13CB"/>
    <w:rsid w:val="00CF1ACA"/>
    <w:rsid w:val="00D0239A"/>
    <w:rsid w:val="00D02420"/>
    <w:rsid w:val="00D0265B"/>
    <w:rsid w:val="00D02CAE"/>
    <w:rsid w:val="00D06194"/>
    <w:rsid w:val="00D0623F"/>
    <w:rsid w:val="00D06531"/>
    <w:rsid w:val="00D0726A"/>
    <w:rsid w:val="00D152FE"/>
    <w:rsid w:val="00D17EB1"/>
    <w:rsid w:val="00D21691"/>
    <w:rsid w:val="00D2187C"/>
    <w:rsid w:val="00D222C8"/>
    <w:rsid w:val="00D25827"/>
    <w:rsid w:val="00D27AE6"/>
    <w:rsid w:val="00D3117B"/>
    <w:rsid w:val="00D33AEB"/>
    <w:rsid w:val="00D34485"/>
    <w:rsid w:val="00D34961"/>
    <w:rsid w:val="00D374CF"/>
    <w:rsid w:val="00D37B8A"/>
    <w:rsid w:val="00D4286C"/>
    <w:rsid w:val="00D43383"/>
    <w:rsid w:val="00D43E56"/>
    <w:rsid w:val="00D43FFE"/>
    <w:rsid w:val="00D46F66"/>
    <w:rsid w:val="00D5108E"/>
    <w:rsid w:val="00D51C86"/>
    <w:rsid w:val="00D53079"/>
    <w:rsid w:val="00D53255"/>
    <w:rsid w:val="00D53E73"/>
    <w:rsid w:val="00D54157"/>
    <w:rsid w:val="00D542A6"/>
    <w:rsid w:val="00D569B9"/>
    <w:rsid w:val="00D618FF"/>
    <w:rsid w:val="00D61D21"/>
    <w:rsid w:val="00D6218F"/>
    <w:rsid w:val="00D62A75"/>
    <w:rsid w:val="00D6429F"/>
    <w:rsid w:val="00D65B1F"/>
    <w:rsid w:val="00D65B26"/>
    <w:rsid w:val="00D70A4D"/>
    <w:rsid w:val="00D70FDC"/>
    <w:rsid w:val="00D71349"/>
    <w:rsid w:val="00D71462"/>
    <w:rsid w:val="00D72469"/>
    <w:rsid w:val="00D7318F"/>
    <w:rsid w:val="00D73F73"/>
    <w:rsid w:val="00D74555"/>
    <w:rsid w:val="00D763F4"/>
    <w:rsid w:val="00D76CEC"/>
    <w:rsid w:val="00D80053"/>
    <w:rsid w:val="00D806F7"/>
    <w:rsid w:val="00D817E0"/>
    <w:rsid w:val="00D8263D"/>
    <w:rsid w:val="00D82D94"/>
    <w:rsid w:val="00D82DAC"/>
    <w:rsid w:val="00D84331"/>
    <w:rsid w:val="00D8541B"/>
    <w:rsid w:val="00D862EE"/>
    <w:rsid w:val="00D87AB2"/>
    <w:rsid w:val="00D9014A"/>
    <w:rsid w:val="00D908C3"/>
    <w:rsid w:val="00D9099D"/>
    <w:rsid w:val="00D90CDB"/>
    <w:rsid w:val="00D90FD3"/>
    <w:rsid w:val="00D92445"/>
    <w:rsid w:val="00D92E92"/>
    <w:rsid w:val="00D92EC3"/>
    <w:rsid w:val="00D935F7"/>
    <w:rsid w:val="00D93608"/>
    <w:rsid w:val="00D93A6F"/>
    <w:rsid w:val="00D93AAC"/>
    <w:rsid w:val="00D93DD0"/>
    <w:rsid w:val="00D944D4"/>
    <w:rsid w:val="00D95ACE"/>
    <w:rsid w:val="00D97502"/>
    <w:rsid w:val="00D977EE"/>
    <w:rsid w:val="00DA0245"/>
    <w:rsid w:val="00DA183E"/>
    <w:rsid w:val="00DA1A0C"/>
    <w:rsid w:val="00DA33E6"/>
    <w:rsid w:val="00DA42D0"/>
    <w:rsid w:val="00DA440C"/>
    <w:rsid w:val="00DA61D7"/>
    <w:rsid w:val="00DA7CD3"/>
    <w:rsid w:val="00DB1221"/>
    <w:rsid w:val="00DB2614"/>
    <w:rsid w:val="00DB3F49"/>
    <w:rsid w:val="00DB57AE"/>
    <w:rsid w:val="00DB6704"/>
    <w:rsid w:val="00DC0F07"/>
    <w:rsid w:val="00DC4C28"/>
    <w:rsid w:val="00DC7147"/>
    <w:rsid w:val="00DC786D"/>
    <w:rsid w:val="00DD0255"/>
    <w:rsid w:val="00DD391E"/>
    <w:rsid w:val="00DD5929"/>
    <w:rsid w:val="00DD598C"/>
    <w:rsid w:val="00DE0976"/>
    <w:rsid w:val="00DE1515"/>
    <w:rsid w:val="00DE213F"/>
    <w:rsid w:val="00DE25CD"/>
    <w:rsid w:val="00DE27C5"/>
    <w:rsid w:val="00DE2FBB"/>
    <w:rsid w:val="00DE338C"/>
    <w:rsid w:val="00DE4D48"/>
    <w:rsid w:val="00DE5184"/>
    <w:rsid w:val="00DE53F6"/>
    <w:rsid w:val="00DE5BDE"/>
    <w:rsid w:val="00DE5F17"/>
    <w:rsid w:val="00DF1C22"/>
    <w:rsid w:val="00DF4607"/>
    <w:rsid w:val="00DF6E2B"/>
    <w:rsid w:val="00E01671"/>
    <w:rsid w:val="00E028DF"/>
    <w:rsid w:val="00E074A0"/>
    <w:rsid w:val="00E11B77"/>
    <w:rsid w:val="00E12D71"/>
    <w:rsid w:val="00E205C8"/>
    <w:rsid w:val="00E21771"/>
    <w:rsid w:val="00E22461"/>
    <w:rsid w:val="00E2378F"/>
    <w:rsid w:val="00E2409C"/>
    <w:rsid w:val="00E26148"/>
    <w:rsid w:val="00E30E26"/>
    <w:rsid w:val="00E319A4"/>
    <w:rsid w:val="00E34B5F"/>
    <w:rsid w:val="00E34BA1"/>
    <w:rsid w:val="00E3617F"/>
    <w:rsid w:val="00E41076"/>
    <w:rsid w:val="00E4338E"/>
    <w:rsid w:val="00E440EF"/>
    <w:rsid w:val="00E454BF"/>
    <w:rsid w:val="00E4630E"/>
    <w:rsid w:val="00E4635C"/>
    <w:rsid w:val="00E46ADA"/>
    <w:rsid w:val="00E46F16"/>
    <w:rsid w:val="00E475CA"/>
    <w:rsid w:val="00E5039B"/>
    <w:rsid w:val="00E50933"/>
    <w:rsid w:val="00E51338"/>
    <w:rsid w:val="00E526C1"/>
    <w:rsid w:val="00E539FB"/>
    <w:rsid w:val="00E55985"/>
    <w:rsid w:val="00E57947"/>
    <w:rsid w:val="00E60DCF"/>
    <w:rsid w:val="00E645EA"/>
    <w:rsid w:val="00E650AE"/>
    <w:rsid w:val="00E65A04"/>
    <w:rsid w:val="00E66E6A"/>
    <w:rsid w:val="00E673DD"/>
    <w:rsid w:val="00E715CC"/>
    <w:rsid w:val="00E72D3C"/>
    <w:rsid w:val="00E77652"/>
    <w:rsid w:val="00E77767"/>
    <w:rsid w:val="00E77AC8"/>
    <w:rsid w:val="00E80DF2"/>
    <w:rsid w:val="00E82EA3"/>
    <w:rsid w:val="00E8695A"/>
    <w:rsid w:val="00E87241"/>
    <w:rsid w:val="00EA0035"/>
    <w:rsid w:val="00EA084A"/>
    <w:rsid w:val="00EA0B5A"/>
    <w:rsid w:val="00EA0FF2"/>
    <w:rsid w:val="00EA20AB"/>
    <w:rsid w:val="00EA351F"/>
    <w:rsid w:val="00EA36F9"/>
    <w:rsid w:val="00EA46A0"/>
    <w:rsid w:val="00EA6567"/>
    <w:rsid w:val="00EA6BED"/>
    <w:rsid w:val="00EA76D0"/>
    <w:rsid w:val="00EA7E97"/>
    <w:rsid w:val="00EB0009"/>
    <w:rsid w:val="00EB0942"/>
    <w:rsid w:val="00EB111D"/>
    <w:rsid w:val="00EB1507"/>
    <w:rsid w:val="00EB1957"/>
    <w:rsid w:val="00EB28CD"/>
    <w:rsid w:val="00EB28E2"/>
    <w:rsid w:val="00EB372A"/>
    <w:rsid w:val="00EB40F5"/>
    <w:rsid w:val="00EB6335"/>
    <w:rsid w:val="00EC219A"/>
    <w:rsid w:val="00EC5A28"/>
    <w:rsid w:val="00EC7A57"/>
    <w:rsid w:val="00ED1AA5"/>
    <w:rsid w:val="00ED2234"/>
    <w:rsid w:val="00ED260E"/>
    <w:rsid w:val="00ED3D2C"/>
    <w:rsid w:val="00ED5789"/>
    <w:rsid w:val="00ED61A9"/>
    <w:rsid w:val="00EE02D0"/>
    <w:rsid w:val="00EE0578"/>
    <w:rsid w:val="00EE0935"/>
    <w:rsid w:val="00EE156A"/>
    <w:rsid w:val="00EE3FD4"/>
    <w:rsid w:val="00EE4108"/>
    <w:rsid w:val="00EE772A"/>
    <w:rsid w:val="00EF1329"/>
    <w:rsid w:val="00EF437E"/>
    <w:rsid w:val="00EF70B3"/>
    <w:rsid w:val="00F00BC2"/>
    <w:rsid w:val="00F01219"/>
    <w:rsid w:val="00F06482"/>
    <w:rsid w:val="00F111AB"/>
    <w:rsid w:val="00F13E67"/>
    <w:rsid w:val="00F16FFD"/>
    <w:rsid w:val="00F17DAC"/>
    <w:rsid w:val="00F21B01"/>
    <w:rsid w:val="00F22F9A"/>
    <w:rsid w:val="00F23164"/>
    <w:rsid w:val="00F23537"/>
    <w:rsid w:val="00F3069D"/>
    <w:rsid w:val="00F326D4"/>
    <w:rsid w:val="00F3549B"/>
    <w:rsid w:val="00F37DD3"/>
    <w:rsid w:val="00F415E2"/>
    <w:rsid w:val="00F41ED6"/>
    <w:rsid w:val="00F4222A"/>
    <w:rsid w:val="00F42365"/>
    <w:rsid w:val="00F42C0E"/>
    <w:rsid w:val="00F43D56"/>
    <w:rsid w:val="00F43EDB"/>
    <w:rsid w:val="00F44648"/>
    <w:rsid w:val="00F44D27"/>
    <w:rsid w:val="00F45685"/>
    <w:rsid w:val="00F45982"/>
    <w:rsid w:val="00F5028B"/>
    <w:rsid w:val="00F513FF"/>
    <w:rsid w:val="00F52962"/>
    <w:rsid w:val="00F53F9A"/>
    <w:rsid w:val="00F54512"/>
    <w:rsid w:val="00F5656E"/>
    <w:rsid w:val="00F57D6A"/>
    <w:rsid w:val="00F60877"/>
    <w:rsid w:val="00F6400A"/>
    <w:rsid w:val="00F7258D"/>
    <w:rsid w:val="00F72CBF"/>
    <w:rsid w:val="00F72DC2"/>
    <w:rsid w:val="00F735B0"/>
    <w:rsid w:val="00F744DB"/>
    <w:rsid w:val="00F74EB7"/>
    <w:rsid w:val="00F762FA"/>
    <w:rsid w:val="00F76554"/>
    <w:rsid w:val="00F76760"/>
    <w:rsid w:val="00F80201"/>
    <w:rsid w:val="00F8091B"/>
    <w:rsid w:val="00F80E41"/>
    <w:rsid w:val="00F811CE"/>
    <w:rsid w:val="00F81E5D"/>
    <w:rsid w:val="00F81E92"/>
    <w:rsid w:val="00F821E6"/>
    <w:rsid w:val="00F82755"/>
    <w:rsid w:val="00F827BB"/>
    <w:rsid w:val="00F83384"/>
    <w:rsid w:val="00F83524"/>
    <w:rsid w:val="00F844D5"/>
    <w:rsid w:val="00F84D00"/>
    <w:rsid w:val="00F90C3C"/>
    <w:rsid w:val="00F91606"/>
    <w:rsid w:val="00F9203F"/>
    <w:rsid w:val="00F9233D"/>
    <w:rsid w:val="00F94053"/>
    <w:rsid w:val="00F95214"/>
    <w:rsid w:val="00F961F5"/>
    <w:rsid w:val="00FA2161"/>
    <w:rsid w:val="00FA37DB"/>
    <w:rsid w:val="00FB579A"/>
    <w:rsid w:val="00FC0B36"/>
    <w:rsid w:val="00FC3966"/>
    <w:rsid w:val="00FC4FCA"/>
    <w:rsid w:val="00FD088F"/>
    <w:rsid w:val="00FD13C6"/>
    <w:rsid w:val="00FD1F47"/>
    <w:rsid w:val="00FD2AE6"/>
    <w:rsid w:val="00FD4A69"/>
    <w:rsid w:val="00FD57E7"/>
    <w:rsid w:val="00FD64C5"/>
    <w:rsid w:val="00FE135E"/>
    <w:rsid w:val="00FE2913"/>
    <w:rsid w:val="00FE3108"/>
    <w:rsid w:val="00FE65F0"/>
    <w:rsid w:val="00FE691B"/>
    <w:rsid w:val="00FE693D"/>
    <w:rsid w:val="00FE7BEF"/>
    <w:rsid w:val="00FF0080"/>
    <w:rsid w:val="00FF0E78"/>
    <w:rsid w:val="00FF1765"/>
    <w:rsid w:val="00FF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1E218E2-BEAA-C347-8E1A-9A27236F1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26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6FB"/>
  </w:style>
  <w:style w:type="paragraph" w:styleId="Footer">
    <w:name w:val="footer"/>
    <w:basedOn w:val="Normal"/>
    <w:link w:val="FooterChar"/>
    <w:uiPriority w:val="99"/>
    <w:unhideWhenUsed/>
    <w:rsid w:val="00A326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6FB"/>
  </w:style>
  <w:style w:type="character" w:styleId="Strong">
    <w:name w:val="Strong"/>
    <w:basedOn w:val="DefaultParagraphFont"/>
    <w:uiPriority w:val="22"/>
    <w:qFormat/>
    <w:rsid w:val="00A326FB"/>
    <w:rPr>
      <w:b/>
      <w:bCs/>
    </w:rPr>
  </w:style>
  <w:style w:type="table" w:styleId="TableGrid">
    <w:name w:val="Table Grid"/>
    <w:basedOn w:val="TableNormal"/>
    <w:uiPriority w:val="39"/>
    <w:rsid w:val="006A0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8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879</Words>
  <Characters>1071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Phuong Thao</dc:creator>
  <cp:keywords/>
  <dc:description/>
  <cp:lastModifiedBy>Nguyen Thi Phuong Thao</cp:lastModifiedBy>
  <cp:revision>12</cp:revision>
  <dcterms:created xsi:type="dcterms:W3CDTF">2025-03-16T08:41:00Z</dcterms:created>
  <dcterms:modified xsi:type="dcterms:W3CDTF">2025-03-17T07:12:00Z</dcterms:modified>
</cp:coreProperties>
</file>